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2446AB" w14:textId="53847089" w:rsidR="00360C2A" w:rsidRPr="00360C2A" w:rsidRDefault="00360C2A" w:rsidP="00840D24">
      <w:pPr>
        <w:rPr>
          <w:b/>
          <w:color w:val="000000" w:themeColor="text1"/>
          <w:lang w:val="en-US"/>
        </w:rPr>
      </w:pPr>
      <w:r w:rsidRPr="00360C2A">
        <w:rPr>
          <w:b/>
          <w:bCs/>
          <w:color w:val="000000" w:themeColor="text1"/>
          <w:lang w:val="en-US"/>
        </w:rPr>
        <w:t>Table II</w:t>
      </w:r>
      <w:r w:rsidR="00840D24">
        <w:rPr>
          <w:b/>
          <w:bCs/>
          <w:color w:val="000000" w:themeColor="text1"/>
          <w:lang w:val="en-US"/>
        </w:rPr>
        <w:t>I</w:t>
      </w:r>
      <w:r w:rsidRPr="00360C2A">
        <w:rPr>
          <w:b/>
          <w:bCs/>
          <w:color w:val="000000" w:themeColor="text1"/>
          <w:lang w:val="en-US"/>
        </w:rPr>
        <w:t>.</w:t>
      </w:r>
    </w:p>
    <w:p w14:paraId="3DB7E08B" w14:textId="77777777" w:rsidR="00360C2A" w:rsidRPr="00360C2A" w:rsidRDefault="00360C2A" w:rsidP="00360C2A">
      <w:pPr>
        <w:spacing w:before="0" w:after="0"/>
        <w:rPr>
          <w:color w:val="000000" w:themeColor="text1"/>
          <w:lang w:val="en-US"/>
        </w:rPr>
      </w:pPr>
      <w:r w:rsidRPr="00360C2A">
        <w:rPr>
          <w:i/>
          <w:iCs/>
          <w:color w:val="000000" w:themeColor="text1"/>
          <w:lang w:val="en-US"/>
        </w:rPr>
        <w:t>Correlational analysis with PES and Cronbach alpha for each criterion variable by country</w:t>
      </w:r>
    </w:p>
    <w:tbl>
      <w:tblPr>
        <w:tblStyle w:val="ad"/>
        <w:tblW w:w="5000" w:type="pct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00"/>
        <w:gridCol w:w="865"/>
        <w:gridCol w:w="864"/>
        <w:gridCol w:w="864"/>
        <w:gridCol w:w="864"/>
        <w:gridCol w:w="864"/>
        <w:gridCol w:w="707"/>
        <w:gridCol w:w="157"/>
        <w:gridCol w:w="864"/>
        <w:gridCol w:w="864"/>
        <w:gridCol w:w="864"/>
      </w:tblGrid>
      <w:tr w:rsidR="00360C2A" w:rsidRPr="007E7600" w14:paraId="293BEF55" w14:textId="77777777" w:rsidTr="00A3373F">
        <w:trPr>
          <w:trHeight w:val="20"/>
        </w:trPr>
        <w:tc>
          <w:tcPr>
            <w:tcW w:w="286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2E06D7" w14:textId="77777777" w:rsidR="00360C2A" w:rsidRPr="007E7600" w:rsidRDefault="00360C2A" w:rsidP="00404C1D">
            <w:pPr>
              <w:spacing w:before="0" w:after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01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C957D9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ountries (</w:t>
            </w: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A3373F" w:rsidRPr="00A3373F" w14:paraId="53977D39" w14:textId="77777777" w:rsidTr="00A3373F">
        <w:trPr>
          <w:trHeight w:val="20"/>
        </w:trPr>
        <w:tc>
          <w:tcPr>
            <w:tcW w:w="286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595F00" w14:textId="77777777" w:rsidR="00A3373F" w:rsidRPr="007E7600" w:rsidRDefault="00A3373F" w:rsidP="00A3373F">
            <w:pPr>
              <w:spacing w:before="0" w:after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9E7C03" w14:textId="490D950A" w:rsidR="00A3373F" w:rsidRPr="00A3373F" w:rsidRDefault="00A3373F" w:rsidP="00A3373F">
            <w:pPr>
              <w:spacing w:before="0" w:after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37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08400E" w14:textId="1C8FC41B" w:rsidR="00A3373F" w:rsidRPr="00A3373F" w:rsidRDefault="00A3373F" w:rsidP="00A3373F">
            <w:pPr>
              <w:spacing w:before="0" w:after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37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8E1F13" w14:textId="3C63636E" w:rsidR="00A3373F" w:rsidRPr="00A3373F" w:rsidRDefault="00A3373F" w:rsidP="00A3373F">
            <w:pPr>
              <w:spacing w:before="0" w:after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37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hile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4AC20A" w14:textId="74637F3B" w:rsidR="00A3373F" w:rsidRPr="00A3373F" w:rsidRDefault="00A3373F" w:rsidP="00A3373F">
            <w:pPr>
              <w:spacing w:before="0" w:after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37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02E4EE" w14:textId="46E31C58" w:rsidR="00A3373F" w:rsidRPr="00A3373F" w:rsidRDefault="00A3373F" w:rsidP="00A3373F">
            <w:pPr>
              <w:spacing w:before="0" w:after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37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1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155C7F" w14:textId="06C950D6" w:rsidR="00A3373F" w:rsidRPr="00A3373F" w:rsidRDefault="00A3373F" w:rsidP="00A3373F">
            <w:pPr>
              <w:spacing w:before="0" w:after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37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8A4C67" w14:textId="421B8982" w:rsidR="00A3373F" w:rsidRPr="00A3373F" w:rsidRDefault="00A3373F" w:rsidP="00A3373F">
            <w:pPr>
              <w:spacing w:before="0" w:after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37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A1E435" w14:textId="37353892" w:rsidR="00A3373F" w:rsidRPr="00A3373F" w:rsidRDefault="00A3373F" w:rsidP="00A3373F">
            <w:pPr>
              <w:spacing w:before="0" w:after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37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eru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BCA876" w14:textId="07896A6F" w:rsidR="00A3373F" w:rsidRPr="00A3373F" w:rsidRDefault="00A3373F" w:rsidP="00A3373F">
            <w:pPr>
              <w:spacing w:before="0" w:after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37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ortugal</w:t>
            </w:r>
          </w:p>
        </w:tc>
      </w:tr>
      <w:tr w:rsidR="00113730" w:rsidRPr="007E7600" w14:paraId="5E442BD1" w14:textId="77777777" w:rsidTr="00D242BF">
        <w:trPr>
          <w:trHeight w:val="20"/>
        </w:trPr>
        <w:tc>
          <w:tcPr>
            <w:tcW w:w="286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ABE30C" w14:textId="77777777" w:rsidR="00113730" w:rsidRPr="007E7600" w:rsidRDefault="00113730" w:rsidP="0011373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Behavioral synchrony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E32406A" w14:textId="58B1C3D7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59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8DE027E" w14:textId="0CFAAB69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61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8126967" w14:textId="04C86701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54**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5624EC9" w14:textId="6588BCBE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74**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77561F7" w14:textId="0B420D6D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56**</w:t>
            </w:r>
          </w:p>
        </w:tc>
        <w:tc>
          <w:tcPr>
            <w:tcW w:w="1189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D3C1E9E" w14:textId="10D1AB4D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65**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66F5DBB" w14:textId="2425A116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71**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96B899B" w14:textId="19AF2811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71**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D8ABB67" w14:textId="0A2014EA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</w:tr>
      <w:tr w:rsidR="00113730" w:rsidRPr="007E7600" w14:paraId="01A412F3" w14:textId="77777777" w:rsidTr="00D242BF">
        <w:trPr>
          <w:trHeight w:val="20"/>
        </w:trPr>
        <w:tc>
          <w:tcPr>
            <w:tcW w:w="286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51E31D" w14:textId="77777777" w:rsidR="00113730" w:rsidRPr="007E7600" w:rsidRDefault="00113730" w:rsidP="0011373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Intense Positive Emotions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882C8D7" w14:textId="22F7F287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47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C5FE34E" w14:textId="6D099239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70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5A00347" w14:textId="3D9ED97B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6AA6966" w14:textId="7EAB13DE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58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29A4725" w14:textId="72C0201B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3A82F28" w14:textId="58DE3BF2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625EDC4" w14:textId="2563D1D3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81F690D" w14:textId="74900EFA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6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80DB9F7" w14:textId="42E3A84E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76**</w:t>
            </w:r>
          </w:p>
        </w:tc>
      </w:tr>
      <w:tr w:rsidR="00113730" w:rsidRPr="007E7600" w14:paraId="6FDCF139" w14:textId="77777777" w:rsidTr="00D242BF">
        <w:trPr>
          <w:trHeight w:val="20"/>
        </w:trPr>
        <w:tc>
          <w:tcPr>
            <w:tcW w:w="286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779C11" w14:textId="77777777" w:rsidR="00113730" w:rsidRPr="007E7600" w:rsidRDefault="00113730" w:rsidP="0011373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Transcendent Emotions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DAAFCF7" w14:textId="02A67A5A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47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3B744F8" w14:textId="5B643FCF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77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8DDA6E2" w14:textId="45338A11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A582AE2" w14:textId="4867B77E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371E077" w14:textId="59F52218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2BD1033" w14:textId="14F3AE46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6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A231546" w14:textId="69A91F65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6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EF3E05F" w14:textId="69A53D4A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7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CF36100" w14:textId="16685E55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</w:tr>
      <w:tr w:rsidR="00113730" w:rsidRPr="007E7600" w14:paraId="15E45B4F" w14:textId="77777777" w:rsidTr="00D242BF">
        <w:trPr>
          <w:trHeight w:val="20"/>
        </w:trPr>
        <w:tc>
          <w:tcPr>
            <w:tcW w:w="286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1F08B4" w14:textId="77777777" w:rsidR="00113730" w:rsidRPr="007E7600" w:rsidRDefault="00113730" w:rsidP="0011373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Transcendent experience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39D9191" w14:textId="21EA0BF9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60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EE66003" w14:textId="09561500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63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6FE21FD" w14:textId="5D012E07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62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E6ACB03" w14:textId="3C46CB64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1FB25B5" w14:textId="7152519C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5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AE24EB8" w14:textId="43B3DE6A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6F2CB01" w14:textId="6B3472A6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7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B62970B" w14:textId="1F29FA58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7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04944E3" w14:textId="48C688A8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5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</w:tr>
      <w:tr w:rsidR="00113730" w:rsidRPr="007E7600" w14:paraId="2429DD5C" w14:textId="77777777" w:rsidTr="00D242BF">
        <w:trPr>
          <w:trHeight w:val="20"/>
        </w:trPr>
        <w:tc>
          <w:tcPr>
            <w:tcW w:w="286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8FAAEE" w14:textId="77777777" w:rsidR="00113730" w:rsidRPr="007E7600" w:rsidRDefault="00113730" w:rsidP="0011373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Situated social identity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69D74BD" w14:textId="6660A3DD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48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1944184" w14:textId="27E50C9B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FA22A09" w14:textId="2F0C9F31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B33873E" w14:textId="4D426501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50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2D8258D" w14:textId="67583AA7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46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9254566" w14:textId="61233D1F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5E43638" w14:textId="226E3B0E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68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F00C5DB" w14:textId="5B171BAB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BB32F48" w14:textId="008D02FE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</w:tr>
      <w:tr w:rsidR="00113730" w:rsidRPr="007E7600" w14:paraId="5F94CD77" w14:textId="77777777" w:rsidTr="00D242BF">
        <w:trPr>
          <w:trHeight w:val="20"/>
        </w:trPr>
        <w:tc>
          <w:tcPr>
            <w:tcW w:w="286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1DE42A" w14:textId="77777777" w:rsidR="00113730" w:rsidRPr="007E7600" w:rsidRDefault="00113730" w:rsidP="0011373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Identity Fusion demonstration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6C725FB" w14:textId="469BEE92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33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108D86F" w14:textId="425D846A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B641ABF" w14:textId="5944E429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41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A631E7A" w14:textId="008155FE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3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795095B" w14:textId="15725023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4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6**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B94DC80" w14:textId="4C15D207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4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8DBD850" w14:textId="3FFB170F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5066FA5" w14:textId="4FD1E1C7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62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2F5ED12" w14:textId="3A43C120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</w:tr>
      <w:tr w:rsidR="00113730" w:rsidRPr="007E7600" w14:paraId="12CA4046" w14:textId="77777777" w:rsidTr="00D242BF">
        <w:trPr>
          <w:trHeight w:val="20"/>
        </w:trPr>
        <w:tc>
          <w:tcPr>
            <w:tcW w:w="286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9B26DE" w14:textId="77777777" w:rsidR="00113730" w:rsidRPr="007E7600" w:rsidRDefault="00113730" w:rsidP="0011373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Identity Fusion Feminist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D2F0E47" w14:textId="47FC9447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143AEC1" w14:textId="5BCF5E81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C9410B5" w14:textId="0C1FD7DC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32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751CD7D" w14:textId="6D25C25F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30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845172A" w14:textId="1C153640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D968F89" w14:textId="7C7E670A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3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40D361D" w14:textId="20CEFE22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9E1CAFA" w14:textId="0B9CFEF8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6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634CDDB" w14:textId="4060B831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113730" w:rsidRPr="007E7600" w14:paraId="1FA3E687" w14:textId="77777777" w:rsidTr="00D242BF">
        <w:trPr>
          <w:trHeight w:val="20"/>
        </w:trPr>
        <w:tc>
          <w:tcPr>
            <w:tcW w:w="286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107E9D" w14:textId="77777777" w:rsidR="00113730" w:rsidRPr="007E7600" w:rsidRDefault="00113730" w:rsidP="0011373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Solidarity with Women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7D64E4A" w14:textId="2BAC0992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3862D19" w14:textId="1D044741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D7CE51C" w14:textId="35BD8DBD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B6E3285" w14:textId="07492376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13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D94FFDE" w14:textId="2FB92390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34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828C2AF" w14:textId="125652AD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18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EC1A802" w14:textId="699D2264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6575F44" w14:textId="5D85BE81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29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0EEAE5C" w14:textId="7302322B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20</w:t>
            </w:r>
          </w:p>
        </w:tc>
      </w:tr>
      <w:tr w:rsidR="00113730" w:rsidRPr="007E7600" w14:paraId="1C5FC83F" w14:textId="77777777" w:rsidTr="00D242BF">
        <w:trPr>
          <w:trHeight w:val="20"/>
        </w:trPr>
        <w:tc>
          <w:tcPr>
            <w:tcW w:w="286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CF7A1E" w14:textId="77777777" w:rsidR="00113730" w:rsidRPr="007E7600" w:rsidRDefault="00113730" w:rsidP="0011373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Identity Fusion Women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B8CD020" w14:textId="6C18DC97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41945F2" w14:textId="1B3C93C9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40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89D4B74" w14:textId="21BBF797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5646268" w14:textId="6BB3B619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37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71FEB46" w14:textId="2EB2070A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41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E91BED0" w14:textId="54D947F8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4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851F7FF" w14:textId="3E8FCC27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54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BA3C195" w14:textId="1CB90905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4466A11" w14:textId="6B573725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4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</w:tr>
      <w:tr w:rsidR="00113730" w:rsidRPr="007E7600" w14:paraId="54E47939" w14:textId="77777777" w:rsidTr="00D242BF">
        <w:trPr>
          <w:trHeight w:val="20"/>
        </w:trPr>
        <w:tc>
          <w:tcPr>
            <w:tcW w:w="286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91E9F6" w14:textId="77777777" w:rsidR="00113730" w:rsidRPr="007E7600" w:rsidRDefault="00113730" w:rsidP="0011373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Collective Efficacy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5C94A5F" w14:textId="2953A6D5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6370DB5" w14:textId="2E02FAD2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915A182" w14:textId="626EAF24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380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DE1E060" w14:textId="5DE0424C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37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D69AF26" w14:textId="297A888E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32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A710A57" w14:textId="713053C3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DA674A8" w14:textId="5A0359A5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4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5D6550D" w14:textId="7DDB5B36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A89D606" w14:textId="27D26492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</w:tr>
      <w:tr w:rsidR="00113730" w:rsidRPr="007E7600" w14:paraId="68DD4A94" w14:textId="77777777" w:rsidTr="00D242BF">
        <w:trPr>
          <w:trHeight w:val="20"/>
        </w:trPr>
        <w:tc>
          <w:tcPr>
            <w:tcW w:w="286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0B5FC4" w14:textId="77777777" w:rsidR="00113730" w:rsidRPr="007E7600" w:rsidRDefault="00113730" w:rsidP="0011373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Positive Individual Growth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B65B6CC" w14:textId="00CD236F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40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8228CB8" w14:textId="01AC16E4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07D5C29" w14:textId="343267BF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45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44591A0" w14:textId="3978AFD7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3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BF05CFF" w14:textId="3001A7CF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29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F2C937A" w14:textId="38749071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35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C229E4A" w14:textId="52A14E27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50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71F5718" w14:textId="1835A6EF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60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85D283C" w14:textId="793E275C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3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</w:tr>
      <w:tr w:rsidR="00113730" w:rsidRPr="007E7600" w14:paraId="41BA0CC2" w14:textId="77777777" w:rsidTr="00D242BF">
        <w:trPr>
          <w:trHeight w:val="20"/>
        </w:trPr>
        <w:tc>
          <w:tcPr>
            <w:tcW w:w="286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83063B" w14:textId="77777777" w:rsidR="00113730" w:rsidRPr="007E7600" w:rsidRDefault="00113730" w:rsidP="0011373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Positive Collective Growth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992BF95" w14:textId="23CAFA7B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41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DCC68CF" w14:textId="10756E06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39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5DD9116" w14:textId="277A6C12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40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013C232" w14:textId="4F18913A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48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10DE3C3" w14:textId="179D7807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4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CE78362" w14:textId="0B2AF96F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4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8A834BE" w14:textId="4FC83AE5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5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7FC5DAE" w14:textId="55568ABA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59*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7A28AF7" w14:textId="4BC8CF69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37**</w:t>
            </w:r>
          </w:p>
        </w:tc>
      </w:tr>
      <w:tr w:rsidR="00113730" w:rsidRPr="007E7600" w14:paraId="65392108" w14:textId="77777777" w:rsidTr="00D242BF">
        <w:trPr>
          <w:trHeight w:val="20"/>
        </w:trPr>
        <w:tc>
          <w:tcPr>
            <w:tcW w:w="286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883EF4" w14:textId="77777777" w:rsidR="00113730" w:rsidRPr="007E7600" w:rsidRDefault="00113730" w:rsidP="0011373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Pro-women behavior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AE3CD44" w14:textId="7C6F463E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0466D24" w14:textId="52EB0487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8D5C3D7" w14:textId="7B680C72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BC6C6B3" w14:textId="10DD9B8A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3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8**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3C1B8AF" w14:textId="63A438D7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35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9D714D9" w14:textId="50316553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1E4A67">
              <w:rPr>
                <w:color w:val="000000" w:themeColor="text1"/>
                <w:sz w:val="20"/>
                <w:szCs w:val="20"/>
                <w:lang w:val="en-US"/>
              </w:rPr>
              <w:t>40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B47ABA9" w14:textId="1FA8E5F3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="001E4A67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79162A4" w14:textId="6DDAA53C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58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F81E4F3" w14:textId="42D127D7" w:rsidR="00113730" w:rsidRPr="002F23A3" w:rsidRDefault="00113730" w:rsidP="00D242BF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113730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</w:tr>
      <w:tr w:rsidR="00360C2A" w:rsidRPr="007E7600" w14:paraId="18E24019" w14:textId="77777777" w:rsidTr="00A3373F">
        <w:trPr>
          <w:trHeight w:val="20"/>
        </w:trPr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B51954" w14:textId="77777777" w:rsidR="00360C2A" w:rsidRPr="007E7600" w:rsidRDefault="00360C2A" w:rsidP="00404C1D">
            <w:pPr>
              <w:widowControl w:val="0"/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070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D999B2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cale Alphas (α)</w:t>
            </w:r>
          </w:p>
        </w:tc>
      </w:tr>
      <w:tr w:rsidR="00AC3280" w:rsidRPr="007E7600" w14:paraId="2E4BF3C8" w14:textId="77777777" w:rsidTr="00A3373F">
        <w:trPr>
          <w:trHeight w:val="20"/>
        </w:trPr>
        <w:tc>
          <w:tcPr>
            <w:tcW w:w="286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C1CE82" w14:textId="2448519B" w:rsidR="00AC3280" w:rsidRPr="007E7600" w:rsidRDefault="00AC3280" w:rsidP="00AC328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Behavioral synchrony</w:t>
            </w:r>
            <w:r w:rsidR="00D242BF">
              <w:rPr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81C1962" w14:textId="779B9DF1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66</w:t>
            </w:r>
            <w:r w:rsidR="00D242BF">
              <w:rPr>
                <w:color w:val="000000" w:themeColor="text1"/>
                <w:sz w:val="20"/>
                <w:szCs w:val="20"/>
                <w:lang w:val="en-US"/>
              </w:rPr>
              <w:t xml:space="preserve"> (.49)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9069B5F" w14:textId="56BE71B4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56</w:t>
            </w:r>
            <w:r w:rsidR="00D242BF">
              <w:rPr>
                <w:color w:val="000000" w:themeColor="text1"/>
                <w:sz w:val="20"/>
                <w:szCs w:val="20"/>
                <w:lang w:val="en-US"/>
              </w:rPr>
              <w:t xml:space="preserve"> (.40)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D834C06" w14:textId="3E9E7DEB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52</w:t>
            </w:r>
            <w:r w:rsidR="00D242BF">
              <w:rPr>
                <w:color w:val="000000" w:themeColor="text1"/>
                <w:sz w:val="20"/>
                <w:szCs w:val="20"/>
                <w:lang w:val="en-US"/>
              </w:rPr>
              <w:t xml:space="preserve"> (.36)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1086B15" w14:textId="66DFE1F8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79</w:t>
            </w:r>
            <w:r w:rsidR="00D242BF">
              <w:rPr>
                <w:color w:val="000000" w:themeColor="text1"/>
                <w:sz w:val="20"/>
                <w:szCs w:val="20"/>
                <w:lang w:val="en-US"/>
              </w:rPr>
              <w:t xml:space="preserve"> (.65)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B00C37F" w14:textId="5DA45E26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71</w:t>
            </w:r>
            <w:r w:rsidR="00E72929">
              <w:rPr>
                <w:color w:val="000000" w:themeColor="text1"/>
                <w:sz w:val="20"/>
                <w:szCs w:val="20"/>
                <w:lang w:val="en-US"/>
              </w:rPr>
              <w:t xml:space="preserve"> (.56)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758A1D2" w14:textId="12089AEC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73</w:t>
            </w:r>
            <w:r w:rsidR="00E72929">
              <w:rPr>
                <w:color w:val="000000" w:themeColor="text1"/>
                <w:sz w:val="20"/>
                <w:szCs w:val="20"/>
                <w:lang w:val="en-US"/>
              </w:rPr>
              <w:t xml:space="preserve"> (.58)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E44E873" w14:textId="1E7B331F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72</w:t>
            </w:r>
            <w:r w:rsidR="00E72929">
              <w:rPr>
                <w:color w:val="000000" w:themeColor="text1"/>
                <w:sz w:val="20"/>
                <w:szCs w:val="20"/>
                <w:lang w:val="en-US"/>
              </w:rPr>
              <w:t xml:space="preserve"> (.57)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4968AF3" w14:textId="7A1E9894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74</w:t>
            </w:r>
            <w:r w:rsidR="00E72929">
              <w:rPr>
                <w:color w:val="000000" w:themeColor="text1"/>
                <w:sz w:val="20"/>
                <w:szCs w:val="20"/>
                <w:lang w:val="en-US"/>
              </w:rPr>
              <w:t xml:space="preserve"> (.60)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E5D59D5" w14:textId="2F1CD457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68</w:t>
            </w:r>
            <w:r w:rsidR="00E72929">
              <w:rPr>
                <w:color w:val="000000" w:themeColor="text1"/>
                <w:sz w:val="20"/>
                <w:szCs w:val="20"/>
                <w:lang w:val="en-US"/>
              </w:rPr>
              <w:t xml:space="preserve"> (.52)</w:t>
            </w:r>
          </w:p>
        </w:tc>
      </w:tr>
      <w:tr w:rsidR="00AC3280" w:rsidRPr="007E7600" w14:paraId="07B911B1" w14:textId="77777777" w:rsidTr="00A3373F">
        <w:trPr>
          <w:trHeight w:val="20"/>
        </w:trPr>
        <w:tc>
          <w:tcPr>
            <w:tcW w:w="286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D40A5C" w14:textId="77777777" w:rsidR="00AC3280" w:rsidRPr="007E7600" w:rsidRDefault="00AC3280" w:rsidP="00AC328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Intense Positive Emotions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B9E48F0" w14:textId="15AEEB5A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2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260C6AD" w14:textId="5583BD0B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0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5B2AA1F" w14:textId="020F56BA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0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23547D9" w14:textId="1801583A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3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112087B" w14:textId="20E73474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89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BDC1672" w14:textId="3F35D2E8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3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556035B" w14:textId="183D5D84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2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FCBA222" w14:textId="7FE66E6F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6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217D7A8" w14:textId="75E87DD2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1</w:t>
            </w:r>
          </w:p>
        </w:tc>
      </w:tr>
      <w:tr w:rsidR="00AC3280" w:rsidRPr="007E7600" w14:paraId="430422F1" w14:textId="77777777" w:rsidTr="00A3373F">
        <w:trPr>
          <w:trHeight w:val="20"/>
        </w:trPr>
        <w:tc>
          <w:tcPr>
            <w:tcW w:w="286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E8559E" w14:textId="77777777" w:rsidR="00AC3280" w:rsidRPr="007E7600" w:rsidRDefault="00AC3280" w:rsidP="00AC328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PES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9296F95" w14:textId="0F660B0A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8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5AA7129" w14:textId="2B823F6F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74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6C3F70D" w14:textId="25A77A93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83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6E9A0AB" w14:textId="5AA55DA6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84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BC565A9" w14:textId="39011029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86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ED9DE4E" w14:textId="3E20CBB1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85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7325557" w14:textId="43EAF1FE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0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100BFF3" w14:textId="1F0FC379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0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4D0A2D9" w14:textId="0CFDE7B9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85</w:t>
            </w:r>
          </w:p>
        </w:tc>
      </w:tr>
      <w:tr w:rsidR="00AC3280" w:rsidRPr="007E7600" w14:paraId="4FFBFE23" w14:textId="77777777" w:rsidTr="00A3373F">
        <w:trPr>
          <w:trHeight w:val="20"/>
        </w:trPr>
        <w:tc>
          <w:tcPr>
            <w:tcW w:w="286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BD55AA" w14:textId="77777777" w:rsidR="00AC3280" w:rsidRPr="00E72536" w:rsidRDefault="00AC3280" w:rsidP="00AC328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E72536">
              <w:rPr>
                <w:color w:val="000000" w:themeColor="text1"/>
                <w:sz w:val="20"/>
                <w:szCs w:val="20"/>
                <w:lang w:val="en-US"/>
              </w:rPr>
              <w:t>Transcendent Emotions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A8C13A1" w14:textId="796A5EBE" w:rsidR="00AC3280" w:rsidRPr="00E72536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72536">
              <w:rPr>
                <w:color w:val="000000" w:themeColor="text1"/>
                <w:sz w:val="20"/>
                <w:szCs w:val="20"/>
                <w:lang w:val="en-US"/>
              </w:rPr>
              <w:t>.96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AD9DC27" w14:textId="1DA1D5DB" w:rsidR="00AC3280" w:rsidRPr="00E72536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72536">
              <w:rPr>
                <w:color w:val="000000" w:themeColor="text1"/>
                <w:sz w:val="20"/>
                <w:szCs w:val="20"/>
                <w:lang w:val="en-US"/>
              </w:rPr>
              <w:t>.87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2DFCE1D" w14:textId="687843FB" w:rsidR="00AC3280" w:rsidRPr="00E72536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72536">
              <w:rPr>
                <w:color w:val="000000" w:themeColor="text1"/>
                <w:sz w:val="20"/>
                <w:szCs w:val="20"/>
                <w:lang w:val="en-US"/>
              </w:rPr>
              <w:t>.92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EF2F173" w14:textId="494952D2" w:rsidR="00AC3280" w:rsidRPr="00E72536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72536">
              <w:rPr>
                <w:color w:val="000000" w:themeColor="text1"/>
                <w:sz w:val="20"/>
                <w:szCs w:val="20"/>
                <w:lang w:val="en-US"/>
              </w:rPr>
              <w:t>.94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925841F" w14:textId="6B896C18" w:rsidR="00AC3280" w:rsidRPr="00E72536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72536">
              <w:rPr>
                <w:color w:val="000000" w:themeColor="text1"/>
                <w:sz w:val="20"/>
                <w:szCs w:val="20"/>
                <w:lang w:val="en-US"/>
              </w:rPr>
              <w:t>.92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F4A6DB4" w14:textId="5B3BB801" w:rsidR="00AC3280" w:rsidRPr="00E72536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72536">
              <w:rPr>
                <w:color w:val="000000" w:themeColor="text1"/>
                <w:sz w:val="20"/>
                <w:szCs w:val="20"/>
                <w:lang w:val="en-US"/>
              </w:rPr>
              <w:t>.94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55F876E" w14:textId="5FC51AD3" w:rsidR="00AC3280" w:rsidRPr="00E72536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72536">
              <w:rPr>
                <w:color w:val="000000" w:themeColor="text1"/>
                <w:sz w:val="20"/>
                <w:szCs w:val="20"/>
                <w:lang w:val="en-US"/>
              </w:rPr>
              <w:t>.96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CDB5650" w14:textId="338E6CF8" w:rsidR="00AC3280" w:rsidRPr="00E72536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72536">
              <w:rPr>
                <w:color w:val="000000" w:themeColor="text1"/>
                <w:sz w:val="20"/>
                <w:szCs w:val="20"/>
                <w:lang w:val="en-US"/>
              </w:rPr>
              <w:t>.97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58AFC40" w14:textId="19B64F88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72536">
              <w:rPr>
                <w:color w:val="000000" w:themeColor="text1"/>
                <w:sz w:val="20"/>
                <w:szCs w:val="20"/>
                <w:lang w:val="en-US"/>
              </w:rPr>
              <w:t>.90</w:t>
            </w:r>
          </w:p>
        </w:tc>
      </w:tr>
      <w:tr w:rsidR="00AC3280" w:rsidRPr="007E7600" w14:paraId="43FB3F3F" w14:textId="77777777" w:rsidTr="00A3373F">
        <w:trPr>
          <w:trHeight w:val="20"/>
        </w:trPr>
        <w:tc>
          <w:tcPr>
            <w:tcW w:w="286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516B38" w14:textId="77777777" w:rsidR="00AC3280" w:rsidRPr="007E7600" w:rsidRDefault="00AC3280" w:rsidP="00AC328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Transcendent experience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B8B0966" w14:textId="1812413E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88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FF487E4" w14:textId="17211FE2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88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30DF6CC" w14:textId="2263E458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85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9C18FBB" w14:textId="2B3DB0F2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3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1B3C571" w14:textId="0FEBAD9F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1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8AA35A1" w14:textId="78423223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0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4D81019" w14:textId="3B1C3CD5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3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FEE41CE" w14:textId="220E658C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5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25F7AEB" w14:textId="32E22B8E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1</w:t>
            </w:r>
          </w:p>
        </w:tc>
      </w:tr>
      <w:tr w:rsidR="00AC3280" w:rsidRPr="007E7600" w14:paraId="251553DE" w14:textId="77777777" w:rsidTr="00A3373F">
        <w:trPr>
          <w:trHeight w:val="20"/>
        </w:trPr>
        <w:tc>
          <w:tcPr>
            <w:tcW w:w="286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B61E5E" w14:textId="77777777" w:rsidR="00AC3280" w:rsidRPr="007E7600" w:rsidRDefault="00AC3280" w:rsidP="00AC328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Situated social identity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DB7C4C2" w14:textId="0A8DBDD5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5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E03FA54" w14:textId="0B810489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2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9A736AA" w14:textId="28C919F5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EE902E8" w14:textId="79D738EF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3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C214E61" w14:textId="0FB89397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89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4C8BFC0" w14:textId="7D277113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3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470DA6E" w14:textId="7CA0FDCA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5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87871D9" w14:textId="5D7A0B8D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6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FB45B09" w14:textId="350E2FD3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3</w:t>
            </w:r>
          </w:p>
        </w:tc>
      </w:tr>
      <w:tr w:rsidR="00AC3280" w:rsidRPr="007E7600" w14:paraId="33EB3D97" w14:textId="77777777" w:rsidTr="00A3373F">
        <w:trPr>
          <w:trHeight w:val="20"/>
        </w:trPr>
        <w:tc>
          <w:tcPr>
            <w:tcW w:w="286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3F3F32" w14:textId="77777777" w:rsidR="00AC3280" w:rsidRPr="007E7600" w:rsidRDefault="00AC3280" w:rsidP="00AC328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Identity Fusion demonstration’s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B6828F3" w14:textId="41A043FA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5F7A635" w14:textId="4A5C4746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8AFEE03" w14:textId="6388D7B0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04AA9C0" w14:textId="634B0E19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B5F2196" w14:textId="3AF1040A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B98547A" w14:textId="454DDA86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DEDB61F" w14:textId="6332A359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3708905" w14:textId="3D4DA0ED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F4562C7" w14:textId="7ABFF090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AC3280" w:rsidRPr="007E7600" w14:paraId="3747A62C" w14:textId="77777777" w:rsidTr="00A3373F">
        <w:trPr>
          <w:trHeight w:val="20"/>
        </w:trPr>
        <w:tc>
          <w:tcPr>
            <w:tcW w:w="286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A6A6C4" w14:textId="77777777" w:rsidR="00AC3280" w:rsidRPr="007E7600" w:rsidRDefault="00AC3280" w:rsidP="00AC328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Identity Fusion Feminist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E589009" w14:textId="3D0D5364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69A7327" w14:textId="4818D326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E405664" w14:textId="0BF42AB2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53F0F26" w14:textId="4F36EFA4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F34EFF6" w14:textId="1A46BA37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CE66AF6" w14:textId="2D1D6862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EA23ADB" w14:textId="428182AC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0B8B514" w14:textId="08C959F6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907B214" w14:textId="4E45BF84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AC3280" w:rsidRPr="007E7600" w14:paraId="7570C5A9" w14:textId="77777777" w:rsidTr="00A3373F">
        <w:trPr>
          <w:trHeight w:val="20"/>
        </w:trPr>
        <w:tc>
          <w:tcPr>
            <w:tcW w:w="286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BEB808" w14:textId="77777777" w:rsidR="00AC3280" w:rsidRPr="007E7600" w:rsidRDefault="00AC3280" w:rsidP="00AC328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Solidarity with Women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9A6E0C5" w14:textId="4207ED8A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209EBEA" w14:textId="744351A5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89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1AC3DB6" w14:textId="7B585034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86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7C83074" w14:textId="422CE4A4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0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5F7BAF8" w14:textId="3D62016E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86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BCC73FE" w14:textId="18F0AD5E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D8A9E15" w14:textId="450AA9EF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2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9DF580F" w14:textId="62A6623C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88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841F56A" w14:textId="1C42A620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80</w:t>
            </w:r>
          </w:p>
        </w:tc>
      </w:tr>
      <w:tr w:rsidR="00AC3280" w:rsidRPr="007E7600" w14:paraId="31275516" w14:textId="77777777" w:rsidTr="00A3373F">
        <w:trPr>
          <w:trHeight w:val="20"/>
        </w:trPr>
        <w:tc>
          <w:tcPr>
            <w:tcW w:w="286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5BE2A7" w14:textId="77777777" w:rsidR="00AC3280" w:rsidRPr="007E7600" w:rsidRDefault="00AC3280" w:rsidP="00AC328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Identity Fusion Women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A12D6B2" w14:textId="4BBA46FE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FC31CB8" w14:textId="3F3E2D97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B319635" w14:textId="59FB0A52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85C6784" w14:textId="250BD416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BFBFAE3" w14:textId="52AEE98D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CD49853" w14:textId="674548FF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2E49B65" w14:textId="0A19F2A0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72A3342" w14:textId="0F332958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8FD1BFB" w14:textId="14A7E61C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AC3280" w:rsidRPr="007E7600" w14:paraId="0E1D1CFE" w14:textId="77777777" w:rsidTr="00A3373F">
        <w:trPr>
          <w:trHeight w:val="20"/>
        </w:trPr>
        <w:tc>
          <w:tcPr>
            <w:tcW w:w="286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F7EBDB" w14:textId="77777777" w:rsidR="00AC3280" w:rsidRPr="007E7600" w:rsidRDefault="00AC3280" w:rsidP="00AC328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Collective Efficacy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E20199B" w14:textId="398971BC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0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083427A" w14:textId="040BB934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88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699FCC4" w14:textId="551E9072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0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C82B8C1" w14:textId="3B46B7B8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0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DF69DE1" w14:textId="3E9F175B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87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9138B71" w14:textId="2729461D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1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DD94B90" w14:textId="6AE00DF7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2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434A12B" w14:textId="6D850343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3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2179787" w14:textId="47F0EDDE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86</w:t>
            </w:r>
          </w:p>
        </w:tc>
      </w:tr>
      <w:tr w:rsidR="00AC3280" w:rsidRPr="007E7600" w14:paraId="0454EB9A" w14:textId="77777777" w:rsidTr="00A3373F">
        <w:trPr>
          <w:trHeight w:val="20"/>
        </w:trPr>
        <w:tc>
          <w:tcPr>
            <w:tcW w:w="286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EDF4FF" w14:textId="77777777" w:rsidR="00AC3280" w:rsidRPr="007E7600" w:rsidRDefault="00AC3280" w:rsidP="00AC328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Positive Individual Growth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CDCA15E" w14:textId="7FB43C62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3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7277EF9" w14:textId="282BD4BF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0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13ED89F" w14:textId="3323CA94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2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3090E25" w14:textId="7342CF8E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3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D709F18" w14:textId="4F56B5CE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1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494587A" w14:textId="4F502790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2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A13046F" w14:textId="224E348D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2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69DCE12" w14:textId="78A823AA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4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EF767C6" w14:textId="26C5D8AB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5</w:t>
            </w:r>
          </w:p>
        </w:tc>
      </w:tr>
      <w:tr w:rsidR="00AC3280" w:rsidRPr="007E7600" w14:paraId="15B138EF" w14:textId="77777777" w:rsidTr="00A3373F">
        <w:trPr>
          <w:trHeight w:val="20"/>
        </w:trPr>
        <w:tc>
          <w:tcPr>
            <w:tcW w:w="286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DF3029" w14:textId="77777777" w:rsidR="00AC3280" w:rsidRPr="007E7600" w:rsidRDefault="00AC3280" w:rsidP="00AC328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Positive Collective Growth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5477E18" w14:textId="55247C3D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89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2BD3976" w14:textId="072B22EB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3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0521613" w14:textId="721D69E9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87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8257ED6" w14:textId="3E750F03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2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17FD0D5" w14:textId="0D773416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88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F7B2B43" w14:textId="32032A67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4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3375F70" w14:textId="14D71580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90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E553693" w14:textId="051FF064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4</w:t>
            </w:r>
          </w:p>
        </w:tc>
        <w:tc>
          <w:tcPr>
            <w:tcW w:w="118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61B7054" w14:textId="3A2CF6DF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4</w:t>
            </w:r>
          </w:p>
        </w:tc>
      </w:tr>
      <w:tr w:rsidR="00AC3280" w:rsidRPr="007E7600" w14:paraId="58421701" w14:textId="77777777" w:rsidTr="00A3373F">
        <w:trPr>
          <w:trHeight w:val="20"/>
        </w:trPr>
        <w:tc>
          <w:tcPr>
            <w:tcW w:w="286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E1EA63" w14:textId="77777777" w:rsidR="00AC3280" w:rsidRPr="007E7600" w:rsidRDefault="00AC3280" w:rsidP="00AC328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Pro-women behavior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7E9AF55" w14:textId="40BD655A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89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AF821C7" w14:textId="5FD8A326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85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C349739" w14:textId="7F748B4D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84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89A4DEE" w14:textId="67F627F9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89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2AC96B4" w14:textId="67853DC4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84</w:t>
            </w:r>
          </w:p>
        </w:tc>
        <w:tc>
          <w:tcPr>
            <w:tcW w:w="118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21E38CE" w14:textId="66C32EB1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86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C760044" w14:textId="6DD1D259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89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5F521D8" w14:textId="28E02051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4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8203FF4" w14:textId="14D9D357" w:rsidR="00AC3280" w:rsidRPr="007E7600" w:rsidRDefault="00AC3280" w:rsidP="00AC3280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.85</w:t>
            </w:r>
          </w:p>
        </w:tc>
      </w:tr>
      <w:tr w:rsidR="00360C2A" w:rsidRPr="007E7600" w14:paraId="2966D7FA" w14:textId="77777777" w:rsidTr="00A3373F">
        <w:trPr>
          <w:trHeight w:val="20"/>
        </w:trPr>
        <w:tc>
          <w:tcPr>
            <w:tcW w:w="2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79775F" w14:textId="77777777" w:rsidR="00360C2A" w:rsidRPr="007E7600" w:rsidRDefault="00360C2A" w:rsidP="00404C1D">
            <w:pPr>
              <w:spacing w:before="0" w:after="0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0E57AF0" w14:textId="4C61747B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  <w:r w:rsidR="00E130D2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EAA13B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DC42F98" w14:textId="51BE6122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7</w:t>
            </w:r>
            <w:r w:rsidR="00E130D2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A62D6AC" w14:textId="0FA13603" w:rsidR="00360C2A" w:rsidRPr="007E7600" w:rsidRDefault="00E130D2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90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CD2797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03</w:t>
            </w:r>
          </w:p>
        </w:tc>
        <w:tc>
          <w:tcPr>
            <w:tcW w:w="11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189F902" w14:textId="36A1D0B4" w:rsidR="00360C2A" w:rsidRPr="007E7600" w:rsidRDefault="00E130D2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57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5229F77" w14:textId="78D06B65" w:rsidR="00360C2A" w:rsidRPr="007E7600" w:rsidRDefault="00E130D2" w:rsidP="00E130D2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C4C54A0" w14:textId="6EB4F202" w:rsidR="00360C2A" w:rsidRPr="007E7600" w:rsidRDefault="00E130D2" w:rsidP="00E130D2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757410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</w:tr>
      <w:tr w:rsidR="00D242BF" w:rsidRPr="00915B9C" w14:paraId="66229488" w14:textId="77777777" w:rsidTr="00D242BF">
        <w:trPr>
          <w:gridAfter w:val="4"/>
          <w:wAfter w:w="3787" w:type="dxa"/>
          <w:trHeight w:val="101"/>
        </w:trPr>
        <w:tc>
          <w:tcPr>
            <w:tcW w:w="977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62A360" w14:textId="3DCDD376" w:rsidR="00D242BF" w:rsidRPr="005B0B7C" w:rsidRDefault="00D242BF" w:rsidP="00F36080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361815">
              <w:rPr>
                <w:i/>
                <w:color w:val="000000" w:themeColor="text1"/>
                <w:sz w:val="20"/>
                <w:szCs w:val="20"/>
                <w:lang w:val="en-US"/>
              </w:rPr>
              <w:t>Note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Pr="00361815">
              <w:rPr>
                <w:color w:val="000000" w:themeColor="text1"/>
                <w:sz w:val="20"/>
                <w:szCs w:val="20"/>
                <w:lang w:val="en-US"/>
              </w:rPr>
              <w:t>Behavioral synchrony*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Pr="00D242BF">
              <w:rPr>
                <w:color w:val="000000" w:themeColor="text1"/>
                <w:sz w:val="20"/>
                <w:szCs w:val="20"/>
                <w:lang w:val="en-US"/>
              </w:rPr>
              <w:t>inside the parentheses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reported t</w:t>
            </w:r>
            <w:r w:rsidRPr="00222699">
              <w:rPr>
                <w:color w:val="000000" w:themeColor="text1"/>
                <w:sz w:val="20"/>
                <w:szCs w:val="20"/>
                <w:lang w:val="en-US"/>
              </w:rPr>
              <w:t>otal correlation of items corrected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(2 items).</w:t>
            </w:r>
          </w:p>
        </w:tc>
      </w:tr>
    </w:tbl>
    <w:p w14:paraId="4757EA80" w14:textId="77777777" w:rsidR="00945775" w:rsidRPr="00945775" w:rsidRDefault="00945775" w:rsidP="00915B9C">
      <w:pPr>
        <w:spacing w:before="0" w:after="0"/>
        <w:rPr>
          <w:sz w:val="22"/>
          <w:szCs w:val="22"/>
          <w:lang w:val="en-US"/>
        </w:rPr>
      </w:pPr>
      <w:bookmarkStart w:id="0" w:name="_GoBack"/>
      <w:bookmarkEnd w:id="0"/>
    </w:p>
    <w:sectPr w:rsidR="00945775" w:rsidRPr="00945775" w:rsidSect="00915B9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 w:code="1"/>
      <w:pgMar w:top="1138" w:right="1181" w:bottom="1138" w:left="1282" w:header="283" w:footer="510" w:gutter="0"/>
      <w:pgNumType w:start="1"/>
      <w:cols w:space="720"/>
      <w:titlePg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A51BE" w16cex:dateUtc="2020-09-14T23:31:00Z"/>
  <w16cex:commentExtensible w16cex:durableId="230A5271" w16cex:dateUtc="2020-09-14T23:34:00Z"/>
  <w16cex:commentExtensible w16cex:durableId="230A5321" w16cex:dateUtc="2020-09-14T23:37:00Z"/>
  <w16cex:commentExtensible w16cex:durableId="230A546A" w16cex:dateUtc="2020-09-14T23:43:00Z"/>
  <w16cex:commentExtensible w16cex:durableId="230A54A9" w16cex:dateUtc="2020-09-14T23:44:00Z"/>
  <w16cex:commentExtensible w16cex:durableId="230A5658" w16cex:dateUtc="2020-09-14T23:51:00Z"/>
  <w16cex:commentExtensible w16cex:durableId="230A5903" w16cex:dateUtc="2020-09-15T00:02:00Z"/>
  <w16cex:commentExtensible w16cex:durableId="230A599A" w16cex:dateUtc="2020-09-15T00:05:00Z"/>
  <w16cex:commentExtensible w16cex:durableId="230A5B1D" w16cex:dateUtc="2020-09-15T00:11:00Z"/>
  <w16cex:commentExtensible w16cex:durableId="230A5C0D" w16cex:dateUtc="2020-09-15T00:15:00Z"/>
  <w16cex:commentExtensible w16cex:durableId="230A5C4D" w16cex:dateUtc="2020-09-15T00:17:00Z"/>
  <w16cex:commentExtensible w16cex:durableId="230A605C" w16cex:dateUtc="2020-09-15T00:34:00Z"/>
  <w16cex:commentExtensible w16cex:durableId="230A6075" w16cex:dateUtc="2020-09-15T00:34:00Z"/>
  <w16cex:commentExtensible w16cex:durableId="230A60C6" w16cex:dateUtc="2020-09-15T00:36:00Z"/>
  <w16cex:commentExtensible w16cex:durableId="230A60EC" w16cex:dateUtc="2020-09-15T00:36:00Z"/>
  <w16cex:commentExtensible w16cex:durableId="230A61A2" w16cex:dateUtc="2020-09-15T00:39:00Z"/>
  <w16cex:commentExtensible w16cex:durableId="230A61E9" w16cex:dateUtc="2020-09-15T00:40:00Z"/>
  <w16cex:commentExtensible w16cex:durableId="230A626F" w16cex:dateUtc="2020-09-15T00:43:00Z"/>
  <w16cex:commentExtensible w16cex:durableId="230A63C6" w16cex:dateUtc="2020-09-15T00:48:00Z"/>
  <w16cex:commentExtensible w16cex:durableId="230AD634" w16cex:dateUtc="2020-09-15T08:57:00Z"/>
  <w16cex:commentExtensible w16cex:durableId="230A5BFA" w16cex:dateUtc="2020-09-15T00:15:00Z"/>
  <w16cex:commentExtensible w16cex:durableId="230A59AB" w16cex:dateUtc="2020-09-15T00:05:00Z"/>
  <w16cex:commentExtensible w16cex:durableId="230B07D4" w16cex:dateUtc="2020-09-15T12:28:00Z"/>
  <w16cex:commentExtensible w16cex:durableId="230B0551" w16cex:dateUtc="2020-09-15T12:18:00Z"/>
  <w16cex:commentExtensible w16cex:durableId="230AE117" w16cex:dateUtc="2020-09-15T09:43:00Z"/>
  <w16cex:commentExtensible w16cex:durableId="230A5B07" w16cex:dateUtc="2020-09-15T00:11:00Z"/>
  <w16cex:commentExtensible w16cex:durableId="230B0751" w16cex:dateUtc="2020-09-15T12:26:00Z"/>
  <w16cex:commentExtensible w16cex:durableId="230AD61A" w16cex:dateUtc="2020-09-15T08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F9F95A9" w16cid:durableId="230A51BE"/>
  <w16cid:commentId w16cid:paraId="68432CC0" w16cid:durableId="230A5271"/>
  <w16cid:commentId w16cid:paraId="2A07734E" w16cid:durableId="230A5321"/>
  <w16cid:commentId w16cid:paraId="7B5C6343" w16cid:durableId="230A546A"/>
  <w16cid:commentId w16cid:paraId="49BDC6D3" w16cid:durableId="230A54A9"/>
  <w16cid:commentId w16cid:paraId="62A349D1" w16cid:durableId="230A5658"/>
  <w16cid:commentId w16cid:paraId="571DB90B" w16cid:durableId="230A5903"/>
  <w16cid:commentId w16cid:paraId="4A4A8627" w16cid:durableId="230A599A"/>
  <w16cid:commentId w16cid:paraId="292CED83" w16cid:durableId="230A5B1D"/>
  <w16cid:commentId w16cid:paraId="1E5071A5" w16cid:durableId="230A5C0D"/>
  <w16cid:commentId w16cid:paraId="0B97552A" w16cid:durableId="230A5C4D"/>
  <w16cid:commentId w16cid:paraId="6E383C5C" w16cid:durableId="230A605C"/>
  <w16cid:commentId w16cid:paraId="2F98DFF4" w16cid:durableId="230A6075"/>
  <w16cid:commentId w16cid:paraId="0DE856AB" w16cid:durableId="230A60C6"/>
  <w16cid:commentId w16cid:paraId="0275928F" w16cid:durableId="230A60EC"/>
  <w16cid:commentId w16cid:paraId="57E87D23" w16cid:durableId="230A61A2"/>
  <w16cid:commentId w16cid:paraId="5FB9FEFB" w16cid:durableId="230A61E9"/>
  <w16cid:commentId w16cid:paraId="3233A88C" w16cid:durableId="230A626F"/>
  <w16cid:commentId w16cid:paraId="1C3D949F" w16cid:durableId="230A63C6"/>
  <w16cid:commentId w16cid:paraId="3827831F" w16cid:durableId="230AD634"/>
  <w16cid:commentId w16cid:paraId="75BAF27A" w16cid:durableId="230A5BFA"/>
  <w16cid:commentId w16cid:paraId="319CD6DB" w16cid:durableId="230A59AB"/>
  <w16cid:commentId w16cid:paraId="7EFDEABB" w16cid:durableId="230A4FCB"/>
  <w16cid:commentId w16cid:paraId="46BA20F7" w16cid:durableId="230B07D4"/>
  <w16cid:commentId w16cid:paraId="0F213C78" w16cid:durableId="230A4FCC"/>
  <w16cid:commentId w16cid:paraId="5E5A07B3" w16cid:durableId="230B0551"/>
  <w16cid:commentId w16cid:paraId="7C594640" w16cid:durableId="230A4FCD"/>
  <w16cid:commentId w16cid:paraId="1EF48283" w16cid:durableId="230AE117"/>
  <w16cid:commentId w16cid:paraId="1ADE4EC7" w16cid:durableId="230A5B07"/>
  <w16cid:commentId w16cid:paraId="0719A914" w16cid:durableId="230A4FCE"/>
  <w16cid:commentId w16cid:paraId="656D942B" w16cid:durableId="230B0751"/>
  <w16cid:commentId w16cid:paraId="03BCBFA5" w16cid:durableId="230AD61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13D352" w14:textId="77777777" w:rsidR="00737DEF" w:rsidRDefault="00737DEF">
      <w:pPr>
        <w:spacing w:before="0" w:after="0"/>
      </w:pPr>
      <w:r>
        <w:separator/>
      </w:r>
    </w:p>
  </w:endnote>
  <w:endnote w:type="continuationSeparator" w:id="0">
    <w:p w14:paraId="33488C33" w14:textId="77777777" w:rsidR="00737DEF" w:rsidRDefault="00737DE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A125A7" w14:textId="7ECD1162" w:rsidR="00691E83" w:rsidRPr="006F5A3F" w:rsidRDefault="00691E83" w:rsidP="006F5A3F">
    <w:pPr>
      <w:pStyle w:val="Piedepgina"/>
      <w:jc w:val="right"/>
    </w:pPr>
    <w:r>
      <w:rPr>
        <w:lang w:val="en-GB"/>
      </w:rPr>
      <w:t xml:space="preserve">PAGE </w:t>
    </w:r>
    <w:sdt>
      <w:sdtPr>
        <w:id w:val="77327002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915B9C">
          <w:rPr>
            <w:noProof/>
          </w:rPr>
          <w:t>2</w:t>
        </w:r>
        <w:r>
          <w:fldChar w:fldCharType="end"/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FD7352" w14:textId="77777777" w:rsidR="00691E83" w:rsidRPr="007A12D9" w:rsidRDefault="00691E83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2D1F595D" wp14:editId="596872CA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l="0" t="0" r="0" b="0"/>
              <wp:wrapNone/>
              <wp:docPr id="314" name="Rectángulo 31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27810" cy="4146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D906E0" w14:textId="3425E9C7" w:rsidR="00691E83" w:rsidRDefault="00691E83" w:rsidP="00043542">
                          <w:pPr>
                            <w:pStyle w:val="Piedepgina"/>
                            <w:ind w:right="-2705"/>
                          </w:pPr>
                          <w:r>
                            <w:rPr>
                              <w:lang w:val="en-GB"/>
                            </w:rPr>
                            <w:t xml:space="preserve">PAGE </w:t>
                          </w:r>
                          <w:sdt>
                            <w:sdtPr>
                              <w:id w:val="1025524370"/>
                              <w:docPartObj>
                                <w:docPartGallery w:val="Page Numbers (Bottom of Page)"/>
                                <w:docPartUnique/>
                              </w:docPartObj>
                            </w:sdtPr>
                            <w:sdtEndPr/>
                            <w:sdtContent>
                              <w:r>
                                <w:fldChar w:fldCharType="begin"/>
                              </w:r>
                              <w:r>
                                <w:instrText>PAGE   \* MERGEFORMAT</w:instrText>
                              </w:r>
                              <w:r>
                                <w:fldChar w:fldCharType="separate"/>
                              </w:r>
                              <w:r w:rsidR="00915B9C">
                                <w:rPr>
                                  <w:noProof/>
                                </w:rPr>
                                <w:t>7</w:t>
                              </w:r>
                              <w:r>
                                <w:fldChar w:fldCharType="end"/>
                              </w:r>
                            </w:sdtContent>
                          </w:sdt>
                        </w:p>
                        <w:p w14:paraId="25E9AA3A" w14:textId="77777777" w:rsidR="00691E83" w:rsidRDefault="00691E83">
                          <w:pPr>
                            <w:spacing w:after="0"/>
                            <w:jc w:val="right"/>
                          </w:pPr>
                        </w:p>
                      </w:txbxContent>
                    </wps:txbx>
                    <wps:bodyPr spcFirstLastPara="1" wrap="square" lIns="91425" tIns="45700" rIns="91425" bIns="45700" anchor="t" anchorCtr="0"/>
                  </wps:wsp>
                </a:graphicData>
              </a:graphic>
            </wp:anchor>
          </w:drawing>
        </mc:Choice>
        <mc:Fallback>
          <w:pict>
            <v:rect w14:anchorId="2D1F595D" id="Rectángulo 314" o:spid="_x0000_s1026" style="position:absolute;margin-left:368pt;margin-top:0;width:120.3pt;height:32.65pt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zPNwgEAAGADAAAOAAAAZHJzL2Uyb0RvYy54bWysU8uO0zAU3SPxD5b3NElJZ4ao6SwYFSGN&#10;oJqBD7h1nMaSX1y7Tfo5fAs/xrVbOgV2iI17Xz0+5/hmeT8ZzQ4Sg3K25dWs5Exa4Tpldy3/+mX9&#10;5o6zEMF2oJ2VLT/KwO9Xr18tR9/IuRuc7iQyArGhGX3Lhxh9UxRBDNJAmDkvLTV7hwYipbgrOoSR&#10;0I0u5mV5U4wOO49OyBCo+nBq8lXG73sp4ue+DzIy3XLiFvOJ+dyms1gtodkh+EGJMw34BxYGlKVL&#10;L1APEIHtUf0FZZRAF1wfZ8KZwvW9EjJrIDVV+Yea5wG8zFrInOAvNoX/Bys+HTbIVNfyt1XNmQVD&#10;j/REtv34bnd77Vgqk0mjDw3NPvsNnrNAYVI89WjSL2lhUzb2eDFWTpEJKlaL+e1dRf4L6tVVfbNY&#10;JNDi5d8eQ/wgnWEpaDkSg+wnHB5DPI3+GkmXWbdWWlMdGm1/KxBmqhSJ8IliiuK0nc68t647kuTg&#10;xVrRXY8Q4gaQHr3ibKRFaHn4tgeUnOmPlpx+V9XzBW1OTurFbUky8Lqzve6AFYOj/YqcncL3MW9b&#10;kpCI0DNm3eeVS3tyneeplw9j9RMAAP//AwBQSwMEFAAGAAgAAAAhAC8P95bbAAAABwEAAA8AAABk&#10;cnMvZG93bnJldi54bWxMj8FOwzAQRO9I/IO1SNyoU0pdSLOpEIIDR1IOHN14m0TY68h22vTvMSe4&#10;rDSa0czbajc7K04U4uAZYbkoQBC33gzcIXzu3+4eQcSk2WjrmRAuFGFXX19VujT+zB90alIncgnH&#10;UiP0KY2llLHtyem48CNx9o4+OJ2yDJ00QZ9zubPyviiUdHrgvNDrkV56ar+bySGMZM1kH5riq5Wv&#10;gZfqfS8va8Tbm/l5CyLRnP7C8Iuf0aHOTAc/sYnCImxWKv+SEPLN9tNGKRAHBLVegawr+Z+//gEA&#10;AP//AwBQSwECLQAUAAYACAAAACEAtoM4kv4AAADhAQAAEwAAAAAAAAAAAAAAAAAAAAAAW0NvbnRl&#10;bnRfVHlwZXNdLnhtbFBLAQItABQABgAIAAAAIQA4/SH/1gAAAJQBAAALAAAAAAAAAAAAAAAAAC8B&#10;AABfcmVscy8ucmVsc1BLAQItABQABgAIAAAAIQBZlzPNwgEAAGADAAAOAAAAAAAAAAAAAAAAAC4C&#10;AABkcnMvZTJvRG9jLnhtbFBLAQItABQABgAIAAAAIQAvD/eW2wAAAAcBAAAPAAAAAAAAAAAAAAAA&#10;ABwEAABkcnMvZG93bnJldi54bWxQSwUGAAAAAAQABADzAAAAJAUAAAAA&#10;" filled="f" stroked="f">
              <v:textbox inset="2.53958mm,1.2694mm,2.53958mm,1.2694mm">
                <w:txbxContent>
                  <w:p w14:paraId="49D906E0" w14:textId="3425E9C7" w:rsidR="00691E83" w:rsidRDefault="00691E83" w:rsidP="00043542">
                    <w:pPr>
                      <w:pStyle w:val="Piedepgina"/>
                      <w:ind w:right="-2705"/>
                    </w:pPr>
                    <w:r>
                      <w:rPr>
                        <w:lang w:val="en-GB"/>
                      </w:rPr>
                      <w:t xml:space="preserve">PAGE </w:t>
                    </w:r>
                    <w:sdt>
                      <w:sdtPr>
                        <w:id w:val="1025524370"/>
                        <w:docPartObj>
                          <w:docPartGallery w:val="Page Numbers (Bottom of Page)"/>
                          <w:docPartUnique/>
                        </w:docPartObj>
                      </w:sdtPr>
                      <w:sdtEndPr/>
                      <w:sdtContent>
                        <w:r>
                          <w:fldChar w:fldCharType="begin"/>
                        </w:r>
                        <w:r>
                          <w:instrText>PAGE   \* MERGEFORMAT</w:instrText>
                        </w:r>
                        <w:r>
                          <w:fldChar w:fldCharType="separate"/>
                        </w:r>
                        <w:r w:rsidR="00915B9C">
                          <w:rPr>
                            <w:noProof/>
                          </w:rPr>
                          <w:t>7</w:t>
                        </w:r>
                        <w:r>
                          <w:fldChar w:fldCharType="end"/>
                        </w:r>
                      </w:sdtContent>
                    </w:sdt>
                  </w:p>
                  <w:p w14:paraId="25E9AA3A" w14:textId="77777777" w:rsidR="00691E83" w:rsidRDefault="00691E83">
                    <w:pPr>
                      <w:spacing w:after="0"/>
                      <w:jc w:val="right"/>
                    </w:pP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7CBC3A" w14:textId="77777777" w:rsidR="00737DEF" w:rsidRDefault="00737DEF">
      <w:pPr>
        <w:spacing w:before="0" w:after="0"/>
      </w:pPr>
      <w:r>
        <w:separator/>
      </w:r>
    </w:p>
  </w:footnote>
  <w:footnote w:type="continuationSeparator" w:id="0">
    <w:p w14:paraId="6FB9A2AA" w14:textId="77777777" w:rsidR="00737DEF" w:rsidRDefault="00737DE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3F2F33" w14:textId="1C9205D5" w:rsidR="00691E83" w:rsidRDefault="00043542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jc w:val="right"/>
      <w:rPr>
        <w:b/>
        <w:color w:val="000000"/>
      </w:rPr>
    </w:pPr>
    <w:r>
      <w:rPr>
        <w:b/>
        <w:noProof/>
        <w:color w:val="A6A6A6"/>
      </w:rPr>
      <w:drawing>
        <wp:anchor distT="0" distB="0" distL="114300" distR="114300" simplePos="0" relativeHeight="251660800" behindDoc="0" locked="0" layoutInCell="1" allowOverlap="1" wp14:anchorId="62151E98" wp14:editId="2EAA223A">
          <wp:simplePos x="0" y="0"/>
          <wp:positionH relativeFrom="column">
            <wp:posOffset>-413385</wp:posOffset>
          </wp:positionH>
          <wp:positionV relativeFrom="paragraph">
            <wp:posOffset>-164465</wp:posOffset>
          </wp:positionV>
          <wp:extent cx="1534909" cy="551877"/>
          <wp:effectExtent l="0" t="0" r="8255" b="635"/>
          <wp:wrapNone/>
          <wp:docPr id="4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47145508" name="image1.jpg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691E83">
      <w:rPr>
        <w:b/>
        <w:bCs/>
        <w:color w:val="000000"/>
        <w:lang w:val="en-GB"/>
      </w:rPr>
      <w:t>Collective effervescence during 8-M demonstration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2A4B4E" w14:textId="631AF767" w:rsidR="00691E83" w:rsidRDefault="00043542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jc w:val="right"/>
      <w:rPr>
        <w:b/>
        <w:color w:val="000000"/>
      </w:rPr>
    </w:pPr>
    <w:r>
      <w:rPr>
        <w:b/>
        <w:noProof/>
        <w:color w:val="A6A6A6"/>
      </w:rPr>
      <w:drawing>
        <wp:anchor distT="0" distB="0" distL="114300" distR="114300" simplePos="0" relativeHeight="251658752" behindDoc="0" locked="0" layoutInCell="1" allowOverlap="1" wp14:anchorId="20755559" wp14:editId="61C73B54">
          <wp:simplePos x="0" y="0"/>
          <wp:positionH relativeFrom="column">
            <wp:posOffset>-331470</wp:posOffset>
          </wp:positionH>
          <wp:positionV relativeFrom="paragraph">
            <wp:posOffset>-107315</wp:posOffset>
          </wp:positionV>
          <wp:extent cx="1534909" cy="551877"/>
          <wp:effectExtent l="0" t="0" r="8255" b="635"/>
          <wp:wrapNone/>
          <wp:docPr id="3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47145508" name="image1.jpg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691E83">
      <w:rPr>
        <w:b/>
        <w:bCs/>
        <w:color w:val="000000"/>
        <w:lang w:val="en-GB"/>
      </w:rPr>
      <w:t>Collective effervescence during 8-M demonstration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8D491D" w14:textId="77777777" w:rsidR="00691E83" w:rsidRDefault="00691E83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</w:rPr>
      <w:drawing>
        <wp:inline distT="0" distB="0" distL="0" distR="0" wp14:anchorId="650528F2" wp14:editId="1200AE13">
          <wp:extent cx="1534909" cy="551877"/>
          <wp:effectExtent l="0" t="0" r="0" b="0"/>
          <wp:docPr id="1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47145508" name="image1.jpg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  <w:bCs/>
        <w:color w:val="000000"/>
        <w:lang w:val="en-GB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C0AE8"/>
    <w:multiLevelType w:val="multilevel"/>
    <w:tmpl w:val="A0F0966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  <w:rPr>
        <w:b/>
      </w:rPr>
    </w:lvl>
    <w:lvl w:ilvl="2">
      <w:start w:val="1"/>
      <w:numFmt w:val="decimal"/>
      <w:lvlText w:val="%1.%2.%3"/>
      <w:lvlJc w:val="left"/>
      <w:pPr>
        <w:ind w:left="708" w:hanging="567"/>
      </w:pPr>
    </w:lvl>
    <w:lvl w:ilvl="3">
      <w:start w:val="1"/>
      <w:numFmt w:val="decimal"/>
      <w:lvlText w:val="%1.%2.%3.%4"/>
      <w:lvlJc w:val="left"/>
      <w:pPr>
        <w:ind w:left="5529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43106DA0"/>
    <w:multiLevelType w:val="hybridMultilevel"/>
    <w:tmpl w:val="E81AF4B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F73EA5"/>
    <w:multiLevelType w:val="multilevel"/>
    <w:tmpl w:val="E8244968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2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0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EA6"/>
    <w:rsid w:val="00002EF6"/>
    <w:rsid w:val="00005890"/>
    <w:rsid w:val="000124F2"/>
    <w:rsid w:val="00012AE8"/>
    <w:rsid w:val="000209CB"/>
    <w:rsid w:val="00021030"/>
    <w:rsid w:val="00032FC3"/>
    <w:rsid w:val="000348C2"/>
    <w:rsid w:val="00041FCA"/>
    <w:rsid w:val="00043542"/>
    <w:rsid w:val="00045C2B"/>
    <w:rsid w:val="000663C9"/>
    <w:rsid w:val="00066EF7"/>
    <w:rsid w:val="000678C8"/>
    <w:rsid w:val="00071236"/>
    <w:rsid w:val="00073925"/>
    <w:rsid w:val="000742EC"/>
    <w:rsid w:val="00077B72"/>
    <w:rsid w:val="00082A2C"/>
    <w:rsid w:val="00082B29"/>
    <w:rsid w:val="00083B6C"/>
    <w:rsid w:val="000855DE"/>
    <w:rsid w:val="000876D4"/>
    <w:rsid w:val="00094B80"/>
    <w:rsid w:val="000B1984"/>
    <w:rsid w:val="000B2244"/>
    <w:rsid w:val="000B3CF6"/>
    <w:rsid w:val="000B55BA"/>
    <w:rsid w:val="000C0F91"/>
    <w:rsid w:val="000C7D7B"/>
    <w:rsid w:val="000D0688"/>
    <w:rsid w:val="000D2390"/>
    <w:rsid w:val="000D2A99"/>
    <w:rsid w:val="000E3DD8"/>
    <w:rsid w:val="001015E6"/>
    <w:rsid w:val="00103382"/>
    <w:rsid w:val="00104F9E"/>
    <w:rsid w:val="00107733"/>
    <w:rsid w:val="00112AAE"/>
    <w:rsid w:val="00113730"/>
    <w:rsid w:val="001242ED"/>
    <w:rsid w:val="001252F7"/>
    <w:rsid w:val="00125C49"/>
    <w:rsid w:val="001308B5"/>
    <w:rsid w:val="001358C3"/>
    <w:rsid w:val="00151A7C"/>
    <w:rsid w:val="00152CB6"/>
    <w:rsid w:val="001535D2"/>
    <w:rsid w:val="001602EE"/>
    <w:rsid w:val="00171A0F"/>
    <w:rsid w:val="00171E18"/>
    <w:rsid w:val="00181FB2"/>
    <w:rsid w:val="001B4437"/>
    <w:rsid w:val="001D1638"/>
    <w:rsid w:val="001D48B8"/>
    <w:rsid w:val="001E0B3A"/>
    <w:rsid w:val="001E4A67"/>
    <w:rsid w:val="001F3878"/>
    <w:rsid w:val="00212326"/>
    <w:rsid w:val="00212ACF"/>
    <w:rsid w:val="002175EF"/>
    <w:rsid w:val="00224509"/>
    <w:rsid w:val="00225599"/>
    <w:rsid w:val="00232436"/>
    <w:rsid w:val="00241D4D"/>
    <w:rsid w:val="0024571D"/>
    <w:rsid w:val="002566D7"/>
    <w:rsid w:val="0026094A"/>
    <w:rsid w:val="00263255"/>
    <w:rsid w:val="0029581D"/>
    <w:rsid w:val="002967AC"/>
    <w:rsid w:val="002A1793"/>
    <w:rsid w:val="002A1E81"/>
    <w:rsid w:val="002B2C88"/>
    <w:rsid w:val="002C7436"/>
    <w:rsid w:val="002E0551"/>
    <w:rsid w:val="002F025E"/>
    <w:rsid w:val="002F17BF"/>
    <w:rsid w:val="002F23A3"/>
    <w:rsid w:val="002F4BBA"/>
    <w:rsid w:val="00301F7A"/>
    <w:rsid w:val="00312D94"/>
    <w:rsid w:val="00317287"/>
    <w:rsid w:val="00330DB6"/>
    <w:rsid w:val="00350D9D"/>
    <w:rsid w:val="00355960"/>
    <w:rsid w:val="00360C2A"/>
    <w:rsid w:val="00365888"/>
    <w:rsid w:val="00370A7C"/>
    <w:rsid w:val="00371D3C"/>
    <w:rsid w:val="00376E83"/>
    <w:rsid w:val="00380E2F"/>
    <w:rsid w:val="00393FA5"/>
    <w:rsid w:val="003A4BEE"/>
    <w:rsid w:val="003B2BF1"/>
    <w:rsid w:val="003B4DED"/>
    <w:rsid w:val="003C2538"/>
    <w:rsid w:val="003E19F0"/>
    <w:rsid w:val="003E4022"/>
    <w:rsid w:val="003E41E6"/>
    <w:rsid w:val="003E6BD0"/>
    <w:rsid w:val="003E7D84"/>
    <w:rsid w:val="003F3600"/>
    <w:rsid w:val="003F3B34"/>
    <w:rsid w:val="003F4E4F"/>
    <w:rsid w:val="00400F9E"/>
    <w:rsid w:val="00404C1D"/>
    <w:rsid w:val="00405007"/>
    <w:rsid w:val="004106EC"/>
    <w:rsid w:val="004339BB"/>
    <w:rsid w:val="00433E13"/>
    <w:rsid w:val="004375BF"/>
    <w:rsid w:val="0044169B"/>
    <w:rsid w:val="00444A39"/>
    <w:rsid w:val="004453FE"/>
    <w:rsid w:val="00446F08"/>
    <w:rsid w:val="00447554"/>
    <w:rsid w:val="00453030"/>
    <w:rsid w:val="00453958"/>
    <w:rsid w:val="00457719"/>
    <w:rsid w:val="00462AB7"/>
    <w:rsid w:val="0046344B"/>
    <w:rsid w:val="00463C08"/>
    <w:rsid w:val="00484848"/>
    <w:rsid w:val="00486C87"/>
    <w:rsid w:val="0049331F"/>
    <w:rsid w:val="004960A4"/>
    <w:rsid w:val="004A6038"/>
    <w:rsid w:val="004A741F"/>
    <w:rsid w:val="004B03C3"/>
    <w:rsid w:val="004B5098"/>
    <w:rsid w:val="004B5891"/>
    <w:rsid w:val="004B5A77"/>
    <w:rsid w:val="004C0389"/>
    <w:rsid w:val="004C194F"/>
    <w:rsid w:val="004C561F"/>
    <w:rsid w:val="004D0CCC"/>
    <w:rsid w:val="004E24BF"/>
    <w:rsid w:val="004F1ABF"/>
    <w:rsid w:val="004F401A"/>
    <w:rsid w:val="004F6ED5"/>
    <w:rsid w:val="0050520B"/>
    <w:rsid w:val="00513D2B"/>
    <w:rsid w:val="00553944"/>
    <w:rsid w:val="00553D05"/>
    <w:rsid w:val="0056440A"/>
    <w:rsid w:val="00566294"/>
    <w:rsid w:val="00570082"/>
    <w:rsid w:val="0057061A"/>
    <w:rsid w:val="00570CC4"/>
    <w:rsid w:val="00574C89"/>
    <w:rsid w:val="00576BA9"/>
    <w:rsid w:val="0058036D"/>
    <w:rsid w:val="00580386"/>
    <w:rsid w:val="005825F7"/>
    <w:rsid w:val="00585BF4"/>
    <w:rsid w:val="00586193"/>
    <w:rsid w:val="0059171A"/>
    <w:rsid w:val="005972F5"/>
    <w:rsid w:val="00597B4C"/>
    <w:rsid w:val="00597C82"/>
    <w:rsid w:val="005A1376"/>
    <w:rsid w:val="005A464C"/>
    <w:rsid w:val="005B0F94"/>
    <w:rsid w:val="005C128F"/>
    <w:rsid w:val="005C62A4"/>
    <w:rsid w:val="005D0444"/>
    <w:rsid w:val="005D7DF1"/>
    <w:rsid w:val="005E35BA"/>
    <w:rsid w:val="005F119F"/>
    <w:rsid w:val="005F388D"/>
    <w:rsid w:val="005F3A92"/>
    <w:rsid w:val="006064B3"/>
    <w:rsid w:val="00607EB7"/>
    <w:rsid w:val="0061671F"/>
    <w:rsid w:val="00616BE4"/>
    <w:rsid w:val="00616BF3"/>
    <w:rsid w:val="006177C6"/>
    <w:rsid w:val="006360B0"/>
    <w:rsid w:val="00637A6C"/>
    <w:rsid w:val="00650FBF"/>
    <w:rsid w:val="00651142"/>
    <w:rsid w:val="00661E3E"/>
    <w:rsid w:val="0066290D"/>
    <w:rsid w:val="0066502F"/>
    <w:rsid w:val="00666891"/>
    <w:rsid w:val="00666FBA"/>
    <w:rsid w:val="006673EF"/>
    <w:rsid w:val="006750C0"/>
    <w:rsid w:val="006827B5"/>
    <w:rsid w:val="00683C76"/>
    <w:rsid w:val="00686B94"/>
    <w:rsid w:val="0068759A"/>
    <w:rsid w:val="00691E83"/>
    <w:rsid w:val="00695A49"/>
    <w:rsid w:val="006B5FBF"/>
    <w:rsid w:val="006C0A94"/>
    <w:rsid w:val="006C4D64"/>
    <w:rsid w:val="006D61C8"/>
    <w:rsid w:val="006E5033"/>
    <w:rsid w:val="006E6F0A"/>
    <w:rsid w:val="006F4B04"/>
    <w:rsid w:val="006F5A3F"/>
    <w:rsid w:val="007031BB"/>
    <w:rsid w:val="00737DEF"/>
    <w:rsid w:val="00746BE3"/>
    <w:rsid w:val="00746E27"/>
    <w:rsid w:val="00756ED8"/>
    <w:rsid w:val="00756F7C"/>
    <w:rsid w:val="0076334A"/>
    <w:rsid w:val="00770F69"/>
    <w:rsid w:val="007751D8"/>
    <w:rsid w:val="00780352"/>
    <w:rsid w:val="00784F9F"/>
    <w:rsid w:val="00793BF9"/>
    <w:rsid w:val="007A1043"/>
    <w:rsid w:val="007A12D9"/>
    <w:rsid w:val="007A5FF8"/>
    <w:rsid w:val="007B0AF6"/>
    <w:rsid w:val="007C1D5C"/>
    <w:rsid w:val="007C2677"/>
    <w:rsid w:val="007C68AD"/>
    <w:rsid w:val="007C6AA9"/>
    <w:rsid w:val="007C6C45"/>
    <w:rsid w:val="007D0840"/>
    <w:rsid w:val="007D20A1"/>
    <w:rsid w:val="007D38CB"/>
    <w:rsid w:val="007D456A"/>
    <w:rsid w:val="007D6938"/>
    <w:rsid w:val="007E4DF2"/>
    <w:rsid w:val="007F2E1E"/>
    <w:rsid w:val="007F539D"/>
    <w:rsid w:val="007F5635"/>
    <w:rsid w:val="008020DA"/>
    <w:rsid w:val="00803FE8"/>
    <w:rsid w:val="00812693"/>
    <w:rsid w:val="00812B5B"/>
    <w:rsid w:val="008153D1"/>
    <w:rsid w:val="00821F1D"/>
    <w:rsid w:val="00830E18"/>
    <w:rsid w:val="0083119D"/>
    <w:rsid w:val="00831386"/>
    <w:rsid w:val="008316A9"/>
    <w:rsid w:val="00840D24"/>
    <w:rsid w:val="008436D2"/>
    <w:rsid w:val="00844F25"/>
    <w:rsid w:val="00854C95"/>
    <w:rsid w:val="00854D04"/>
    <w:rsid w:val="008604E2"/>
    <w:rsid w:val="008607C7"/>
    <w:rsid w:val="008637B7"/>
    <w:rsid w:val="00864EB8"/>
    <w:rsid w:val="0086614C"/>
    <w:rsid w:val="00877E44"/>
    <w:rsid w:val="00881128"/>
    <w:rsid w:val="0089757A"/>
    <w:rsid w:val="008A7D01"/>
    <w:rsid w:val="008B22CF"/>
    <w:rsid w:val="008C1FF5"/>
    <w:rsid w:val="008C62CB"/>
    <w:rsid w:val="008D724C"/>
    <w:rsid w:val="008F0D38"/>
    <w:rsid w:val="008F121A"/>
    <w:rsid w:val="008F1523"/>
    <w:rsid w:val="008F43DE"/>
    <w:rsid w:val="0090004E"/>
    <w:rsid w:val="00902CB1"/>
    <w:rsid w:val="00903A1A"/>
    <w:rsid w:val="00903CB4"/>
    <w:rsid w:val="00904743"/>
    <w:rsid w:val="00907546"/>
    <w:rsid w:val="00914D4C"/>
    <w:rsid w:val="00915B9C"/>
    <w:rsid w:val="0091725A"/>
    <w:rsid w:val="009224F1"/>
    <w:rsid w:val="00923EC5"/>
    <w:rsid w:val="009241CD"/>
    <w:rsid w:val="00945775"/>
    <w:rsid w:val="009505EC"/>
    <w:rsid w:val="00956724"/>
    <w:rsid w:val="00957675"/>
    <w:rsid w:val="00970580"/>
    <w:rsid w:val="009709F7"/>
    <w:rsid w:val="009772EC"/>
    <w:rsid w:val="00980CC5"/>
    <w:rsid w:val="0098202A"/>
    <w:rsid w:val="00994263"/>
    <w:rsid w:val="00996853"/>
    <w:rsid w:val="009A38B5"/>
    <w:rsid w:val="009B5C7F"/>
    <w:rsid w:val="009B746D"/>
    <w:rsid w:val="009D6B08"/>
    <w:rsid w:val="009E2CF8"/>
    <w:rsid w:val="009E66C4"/>
    <w:rsid w:val="009F0888"/>
    <w:rsid w:val="009F55DB"/>
    <w:rsid w:val="00A15B8A"/>
    <w:rsid w:val="00A16865"/>
    <w:rsid w:val="00A2392B"/>
    <w:rsid w:val="00A27D76"/>
    <w:rsid w:val="00A3373F"/>
    <w:rsid w:val="00A36FF9"/>
    <w:rsid w:val="00A46430"/>
    <w:rsid w:val="00A47861"/>
    <w:rsid w:val="00A57006"/>
    <w:rsid w:val="00A57949"/>
    <w:rsid w:val="00A61E09"/>
    <w:rsid w:val="00A818BC"/>
    <w:rsid w:val="00A852E3"/>
    <w:rsid w:val="00A90692"/>
    <w:rsid w:val="00A92B96"/>
    <w:rsid w:val="00AA6F01"/>
    <w:rsid w:val="00AB3829"/>
    <w:rsid w:val="00AB5232"/>
    <w:rsid w:val="00AB71B0"/>
    <w:rsid w:val="00AC3280"/>
    <w:rsid w:val="00AC406A"/>
    <w:rsid w:val="00AD5A73"/>
    <w:rsid w:val="00AD677F"/>
    <w:rsid w:val="00AD6F32"/>
    <w:rsid w:val="00AE7750"/>
    <w:rsid w:val="00AF4C59"/>
    <w:rsid w:val="00B00D88"/>
    <w:rsid w:val="00B11767"/>
    <w:rsid w:val="00B33DB0"/>
    <w:rsid w:val="00B3483D"/>
    <w:rsid w:val="00B376CD"/>
    <w:rsid w:val="00B37B16"/>
    <w:rsid w:val="00B457E9"/>
    <w:rsid w:val="00B64BB7"/>
    <w:rsid w:val="00B729B3"/>
    <w:rsid w:val="00B76AB0"/>
    <w:rsid w:val="00B76DDE"/>
    <w:rsid w:val="00B846E9"/>
    <w:rsid w:val="00B8511E"/>
    <w:rsid w:val="00B85EDA"/>
    <w:rsid w:val="00BA468F"/>
    <w:rsid w:val="00BA5227"/>
    <w:rsid w:val="00BA696B"/>
    <w:rsid w:val="00BC5A00"/>
    <w:rsid w:val="00BE1C89"/>
    <w:rsid w:val="00BE5D3A"/>
    <w:rsid w:val="00BF178A"/>
    <w:rsid w:val="00C005AD"/>
    <w:rsid w:val="00C00E79"/>
    <w:rsid w:val="00C02B6A"/>
    <w:rsid w:val="00C035AB"/>
    <w:rsid w:val="00C0599D"/>
    <w:rsid w:val="00C14110"/>
    <w:rsid w:val="00C31DA1"/>
    <w:rsid w:val="00C443FD"/>
    <w:rsid w:val="00C44B7B"/>
    <w:rsid w:val="00C50533"/>
    <w:rsid w:val="00C6102F"/>
    <w:rsid w:val="00C651B7"/>
    <w:rsid w:val="00C763FD"/>
    <w:rsid w:val="00CB1A7D"/>
    <w:rsid w:val="00CB60C7"/>
    <w:rsid w:val="00D02472"/>
    <w:rsid w:val="00D123B0"/>
    <w:rsid w:val="00D129BF"/>
    <w:rsid w:val="00D13478"/>
    <w:rsid w:val="00D2106E"/>
    <w:rsid w:val="00D23904"/>
    <w:rsid w:val="00D242BF"/>
    <w:rsid w:val="00D30A19"/>
    <w:rsid w:val="00D46415"/>
    <w:rsid w:val="00D46F96"/>
    <w:rsid w:val="00D606C0"/>
    <w:rsid w:val="00D630C9"/>
    <w:rsid w:val="00D71D43"/>
    <w:rsid w:val="00D81ED9"/>
    <w:rsid w:val="00D8654C"/>
    <w:rsid w:val="00D9265E"/>
    <w:rsid w:val="00D934D7"/>
    <w:rsid w:val="00DA3EA6"/>
    <w:rsid w:val="00DA5756"/>
    <w:rsid w:val="00DB4BBA"/>
    <w:rsid w:val="00DB5A16"/>
    <w:rsid w:val="00DB613A"/>
    <w:rsid w:val="00DB6B88"/>
    <w:rsid w:val="00DC193D"/>
    <w:rsid w:val="00DC4355"/>
    <w:rsid w:val="00DD280A"/>
    <w:rsid w:val="00DE0393"/>
    <w:rsid w:val="00DE26A6"/>
    <w:rsid w:val="00DF0D9A"/>
    <w:rsid w:val="00DF3016"/>
    <w:rsid w:val="00DF43F9"/>
    <w:rsid w:val="00DF4F5B"/>
    <w:rsid w:val="00E03C95"/>
    <w:rsid w:val="00E041F2"/>
    <w:rsid w:val="00E130D2"/>
    <w:rsid w:val="00E20064"/>
    <w:rsid w:val="00E271B0"/>
    <w:rsid w:val="00E2793A"/>
    <w:rsid w:val="00E515A4"/>
    <w:rsid w:val="00E57F44"/>
    <w:rsid w:val="00E60896"/>
    <w:rsid w:val="00E611C8"/>
    <w:rsid w:val="00E71FED"/>
    <w:rsid w:val="00E72536"/>
    <w:rsid w:val="00E72929"/>
    <w:rsid w:val="00E72B5E"/>
    <w:rsid w:val="00E73040"/>
    <w:rsid w:val="00E836A1"/>
    <w:rsid w:val="00E9014A"/>
    <w:rsid w:val="00E92DF2"/>
    <w:rsid w:val="00E952C7"/>
    <w:rsid w:val="00E969B0"/>
    <w:rsid w:val="00E96E67"/>
    <w:rsid w:val="00E974DC"/>
    <w:rsid w:val="00EA0D24"/>
    <w:rsid w:val="00EA356C"/>
    <w:rsid w:val="00EA6AD4"/>
    <w:rsid w:val="00EB068C"/>
    <w:rsid w:val="00EB1C7D"/>
    <w:rsid w:val="00EC351D"/>
    <w:rsid w:val="00ED558F"/>
    <w:rsid w:val="00EE2148"/>
    <w:rsid w:val="00EE3298"/>
    <w:rsid w:val="00EF7255"/>
    <w:rsid w:val="00F02642"/>
    <w:rsid w:val="00F14E11"/>
    <w:rsid w:val="00F20AC4"/>
    <w:rsid w:val="00F2486C"/>
    <w:rsid w:val="00F34522"/>
    <w:rsid w:val="00F4715F"/>
    <w:rsid w:val="00F50955"/>
    <w:rsid w:val="00F5413B"/>
    <w:rsid w:val="00F570DD"/>
    <w:rsid w:val="00F60D6B"/>
    <w:rsid w:val="00F6260A"/>
    <w:rsid w:val="00F628AD"/>
    <w:rsid w:val="00F717CC"/>
    <w:rsid w:val="00F77D0D"/>
    <w:rsid w:val="00F8432E"/>
    <w:rsid w:val="00F94AAD"/>
    <w:rsid w:val="00F97103"/>
    <w:rsid w:val="00FA0B5E"/>
    <w:rsid w:val="00FB4B92"/>
    <w:rsid w:val="00FD13EB"/>
    <w:rsid w:val="00FE6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BAE7E5C"/>
  <w15:docId w15:val="{2B7AE1CE-E38C-44AC-AA5A-C8E1936F4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s-ES" w:eastAsia="es-E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autoRedefine/>
    <w:uiPriority w:val="2"/>
    <w:qFormat/>
    <w:rsid w:val="00D137CE"/>
    <w:pPr>
      <w:numPr>
        <w:ilvl w:val="3"/>
      </w:numPr>
      <w:ind w:left="567"/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table" w:customStyle="1" w:styleId="TableNormal1">
    <w:name w:val="Table Normal_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tabs>
        <w:tab w:val="num" w:pos="720"/>
      </w:tabs>
      <w:ind w:left="1434" w:hanging="357"/>
      <w:contextualSpacing/>
    </w:pPr>
    <w:rPr>
      <w:rFonts w:eastAsia="Cambria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uiPriority w:val="99"/>
    <w:semiHidden/>
    <w:unhideWhenUsed/>
    <w:rPr>
      <w:sz w:val="16"/>
      <w:szCs w:val="16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1"/>
    <w:uiPriority w:val="99"/>
    <w:semiHidden/>
    <w:unhideWhenUsed/>
    <w:rPr>
      <w:b/>
      <w:bCs/>
    </w:rPr>
  </w:style>
  <w:style w:type="character" w:customStyle="1" w:styleId="AsuntodelcomentarioCar">
    <w:name w:val="Asunto del comentario Car"/>
    <w:basedOn w:val="TextocomentarioCar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/>
    </w:pPr>
  </w:style>
  <w:style w:type="character" w:customStyle="1" w:styleId="Ttulo4Car">
    <w:name w:val="Título 4 Car"/>
    <w:basedOn w:val="Fuentedeprrafopredeter"/>
    <w:link w:val="Ttulo4"/>
    <w:uiPriority w:val="2"/>
    <w:rsid w:val="00D137CE"/>
    <w:rPr>
      <w:rFonts w:ascii="Times New Roman" w:eastAsiaTheme="majorEastAsia" w:hAnsi="Times New Roman" w:cstheme="majorBidi"/>
      <w:b/>
      <w:iCs/>
      <w:sz w:val="24"/>
      <w:szCs w:val="24"/>
      <w:lang w:val="es-ES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</w:style>
  <w:style w:type="paragraph" w:styleId="Revisin">
    <w:name w:val="Revision"/>
    <w:hidden/>
    <w:uiPriority w:val="99"/>
    <w:semiHidden/>
    <w:rsid w:val="00A545C6"/>
    <w:pPr>
      <w:spacing w:after="0"/>
    </w:pPr>
  </w:style>
  <w:style w:type="paragraph" w:customStyle="1" w:styleId="Paragraph">
    <w:name w:val="Paragraph"/>
    <w:basedOn w:val="Normal"/>
    <w:next w:val="Newparagraph"/>
    <w:qFormat/>
    <w:rsid w:val="00B3405B"/>
    <w:pPr>
      <w:widowControl w:val="0"/>
      <w:spacing w:before="240" w:after="0" w:line="480" w:lineRule="auto"/>
    </w:pPr>
  </w:style>
  <w:style w:type="paragraph" w:customStyle="1" w:styleId="Newparagraph">
    <w:name w:val="New paragraph"/>
    <w:basedOn w:val="Normal"/>
    <w:qFormat/>
    <w:rsid w:val="00B3405B"/>
    <w:pPr>
      <w:spacing w:before="0" w:after="0" w:line="480" w:lineRule="auto"/>
      <w:ind w:firstLine="720"/>
    </w:pPr>
  </w:style>
  <w:style w:type="paragraph" w:customStyle="1" w:styleId="mb0">
    <w:name w:val="mb0"/>
    <w:basedOn w:val="Normal"/>
    <w:rsid w:val="00940E19"/>
    <w:pPr>
      <w:spacing w:before="100" w:beforeAutospacing="1" w:after="100" w:afterAutospacing="1"/>
    </w:pPr>
  </w:style>
  <w:style w:type="character" w:customStyle="1" w:styleId="mi">
    <w:name w:val="mi"/>
    <w:basedOn w:val="Fuentedeprrafopredeter"/>
    <w:rsid w:val="00940E19"/>
  </w:style>
  <w:style w:type="character" w:customStyle="1" w:styleId="mn">
    <w:name w:val="mn"/>
    <w:basedOn w:val="Fuentedeprrafopredeter"/>
    <w:rsid w:val="00940E19"/>
  </w:style>
  <w:style w:type="character" w:customStyle="1" w:styleId="mo">
    <w:name w:val="mo"/>
    <w:basedOn w:val="Fuentedeprrafopredeter"/>
    <w:rsid w:val="00940E19"/>
  </w:style>
  <w:style w:type="table" w:customStyle="1" w:styleId="Tablaconcuadrcula1">
    <w:name w:val="Tabla con cuadrícula1"/>
    <w:basedOn w:val="Tablanormal"/>
    <w:next w:val="Tablaconcuadrcula"/>
    <w:uiPriority w:val="39"/>
    <w:rsid w:val="007C1C50"/>
    <w:pPr>
      <w:spacing w:after="0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41">
    <w:name w:val="Tabla normal 41"/>
    <w:basedOn w:val="Tablanormal"/>
    <w:uiPriority w:val="44"/>
    <w:rsid w:val="00485B2F"/>
    <w:pPr>
      <w:spacing w:after="0"/>
    </w:pPr>
    <w:rPr>
      <w:rFonts w:asciiTheme="minorHAnsi" w:hAnsiTheme="minorHAnsi"/>
      <w:lang w:val="es-C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e24kjd">
    <w:name w:val="e24kjd"/>
    <w:basedOn w:val="Fuentedeprrafopredeter"/>
    <w:rsid w:val="00493E06"/>
  </w:style>
  <w:style w:type="character" w:customStyle="1" w:styleId="A6">
    <w:name w:val="A6"/>
    <w:uiPriority w:val="99"/>
    <w:rsid w:val="00802559"/>
    <w:rPr>
      <w:rFonts w:cs="Cambria"/>
      <w:color w:val="221E1F"/>
      <w:sz w:val="14"/>
      <w:szCs w:val="14"/>
    </w:rPr>
  </w:style>
  <w:style w:type="character" w:customStyle="1" w:styleId="Ninguno">
    <w:name w:val="Ninguno"/>
    <w:rsid w:val="000D1342"/>
    <w:rPr>
      <w:lang w:val="en-US"/>
    </w:rPr>
  </w:style>
  <w:style w:type="character" w:customStyle="1" w:styleId="tlid-translation">
    <w:name w:val="tlid-translation"/>
    <w:basedOn w:val="Fuentedeprrafopredeter"/>
    <w:rsid w:val="0093150F"/>
  </w:style>
  <w:style w:type="table" w:customStyle="1" w:styleId="a">
    <w:name w:val="a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name w:val="a0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name w:val="a1"/>
    <w:basedOn w:val="TableNormal1"/>
    <w:tblPr>
      <w:tblStyleRowBandSize w:val="1"/>
      <w:tblStyleColBandSize w:val="1"/>
    </w:tblPr>
  </w:style>
  <w:style w:type="table" w:customStyle="1" w:styleId="a2">
    <w:name w:val="a2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name w:val="a3"/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4">
    <w:name w:val="a4"/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character" w:customStyle="1" w:styleId="AsuntodelcomentarioCar1">
    <w:name w:val="Asunto del comentario Car1"/>
    <w:basedOn w:val="TextocomentarioCar1"/>
    <w:link w:val="Asuntodelcomentario"/>
    <w:uiPriority w:val="99"/>
    <w:semiHidden/>
    <w:rPr>
      <w:b/>
      <w:bCs/>
      <w:sz w:val="20"/>
      <w:szCs w:val="20"/>
    </w:rPr>
  </w:style>
  <w:style w:type="character" w:customStyle="1" w:styleId="TextocomentarioCar1">
    <w:name w:val="Texto comentario Car1"/>
    <w:link w:val="Textocomentario"/>
    <w:uiPriority w:val="99"/>
    <w:semiHidden/>
    <w:rPr>
      <w:sz w:val="20"/>
      <w:szCs w:val="20"/>
    </w:rPr>
  </w:style>
  <w:style w:type="table" w:customStyle="1" w:styleId="a5">
    <w:name w:val="a5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7">
    <w:name w:val="a7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8">
    <w:name w:val="a8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9">
    <w:name w:val="a9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a">
    <w:name w:val="aa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b">
    <w:name w:val="ab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c">
    <w:name w:val="ac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name w:val="ad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1">
    <w:name w:val="a81"/>
    <w:basedOn w:val="Tablanormal"/>
    <w:rsid w:val="004A741F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Ind w:w="0" w:type="nil"/>
      <w:tblCellMar>
        <w:left w:w="28" w:type="dxa"/>
        <w:right w:w="28" w:type="dxa"/>
      </w:tblCellMar>
    </w:tblPr>
  </w:style>
  <w:style w:type="table" w:customStyle="1" w:styleId="a91">
    <w:name w:val="a91"/>
    <w:basedOn w:val="Tablanormal"/>
    <w:rsid w:val="00032FC3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Ind w:w="0" w:type="nil"/>
      <w:tblCellMar>
        <w:left w:w="28" w:type="dxa"/>
        <w:right w:w="2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0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76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6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27304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6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08238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1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86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3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031514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3" Type="http://schemas.microsoft.com/office/2018/08/relationships/commentsExtensible" Target="commentsExtensible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52" Type="http://schemas.microsoft.com/office/2016/09/relationships/commentsIds" Target="commentsIds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cqNeelC7/c0v2vHgDt/OAJEiLA==">AMUW2mWl/hoLUR72EMwhwz3BHdb5AaLqRRv0awBwK6GCrKCCk2NjbFip943s32NRJOTWk3D7OFn3aCdgkSupfB1uTazGVKv6Fh7YgiG5rJIdWZZzFGP8UX0lv2mAbsOjKIQly8yg/N1dbMbiQQeT3iNJLnNcqOl9wNtOMnEirTX3d4qgsOQvYA6u/rQBSNIalO5q/4hr9FdGF1RdHkw2uUaLyIEM8ZhHNWPinRuiw0aoeAk/kMxv+cSXOam5Ha63sCf42ODvbFY80e0pw0f1YGeXUiT7CxQ6ga9AJlA+tBGSB5Pthud2wX4henrtDlUxUqK1iz5b9qe3taQxhlxBLYQ3vMFjBcPFpB26SoUmUMKXi54F6AOQmXYT5yy6MlA9LDC1w0sIT0Hy0oksokLMJCdYQGScnJRoob8K4UE6F+35SnquMj7ZUNf31FxKztBw4yMlGMghX1Gs1aaVcM5+PeaCZpE8bKkUcLWSiCHRUmvInKFPGCfFpPmsZ7i9qZ+3F7Yz9mVNuhK9bq+5ATdycdoFKC/D+bhB9RQ140Zhn7OOIdok1tz9DrG7FL6JEEPcVIEpGuPzhPJ952Aff9WNz4C4XTxV+VHY3WlGrvZnxmG5mjG8vX8Lg/g8RxEKC2IpyjeoBskciBnC4cGUMFZ/+4wg71SOMyaGhEdeJKJYOjqACmtXSc8QHQagxb9tXfVcqoLBsehQp6+i+qh7PI4dgGtNaAoPnV/iCU9DlUlhsK3HR5DSmBJxCkTZyLKvLOpcpWzQqRozDA9tG44PYqk2qIxWfexdjBRT4XOZ7TE6YNw+6Dhkah+aURyMfGCpL6iOYxSK4BfbO0S+3llNECkwsaiuc6XYfyGpE0qDDYYu7N/hDs4CbqeVf1moDYNEq00+nOCOO5pwIATH9/NF0MdtdpYJqa+14zSNVQJNyw6U95Ay5u/0OyHKXiuL910cUnWaFyEoujrQoZxWnBvE6CLEXWoj9mS6bhYCxlquroXyQMv/yrsoqcZLRq0gaKi9JSRC+YKv+iF5yaILZvJn0QCLVtW7VL00dvDEbCHSrAiawZC6xmF23V89JR4LMoe3s2eGPCgkSZD3mpFikRanej8JSvqZK9xFjr2OLvWV81xrGKqyM4tyLq7ONISOwOuOH5o8USiOJhJ1FJxICeu7PnpzGOdLe+S7iw+C8+Syta0clqgluYczGnILHPGwS9NyAJNWSFwRGqwhh7yTXZSRwRhMXhnlVHBSuX/8DzAn0jk/6xxwjcdpN+D7RosAcEdNlCVQdF62PewpwH29lip4dchDXnntH8zWgtFrrQ7t9rMcGHEouySfslLNt8Uq1Tgl2np+tu4lm7BT9gExkvw0eHW1rwEJIFzRdEQwpamH4TtfOmIiCY4eVr27+th9CZbbRFl44CBIo1WUKAgpoqrFNiQSPUsjQXwmKKEHSNJUe+GfbhEfGniOIwsU09tXb+q8xR7oi1wDFTpBbGJGAVZeZGjzLggRT5MujHORgBlonYtEpmcx5hjt5MSGsIkxrOuwyqeV6b5KSXlOwOrtpJBJiBks8h5yDTzT17Bk4A3vS/DG9FnU2PsL1UO/3nRzdz00CtGxiVY4PcLV+4Za0XDyxhezJjl8cQNdMeFu/9V9KRgBjaXImH+S5ziGV0SgW271E5RpUXbs/TohRtNvlVFNoZ55Tu1Em7Iv8hm/GWHXElE/mss2l0Aqf4pSEsErNmp5wtsB9UsP9P4YuC8V+54xpCBQG9ZVYcvuUZ6T175UYmq7ClCiFfb2FyqGOuZwV2ZjmYGgywtgUeRWI7mhh0J0tZYC8Xzk0dDR03Ouz8+FfZfJtK7pQ3m/XdEP0XzkUMfFb4p371IUnH3Txz4lN87mIPvvBGvrZjvBR7ZWDddQrIWiz/UjIg5Di2Qb34EtqN9HcDsTTl5ejsFgJ0Y/PSJJdQB/YjWIjCEhh5Vf7WcPlKXb3RBEMhYmxamZcbp1isnNyXhqwqFFBro/UqdK8KzLFXjc2A8UJwNBz1BFk55s1x0V9OMRx4zet60Ihzz/i+HBVRsQJqpDeNg8q2I6sn0xMlaSHZPzkGCooUX85WV8dtT5SdatVoDtoWOi65giF23NMz+52aqW18m+CYbFLP/ml0DlYgH3/fTZ1hOS/QlsfILkmbIT4lK1AY5TR53z+kdvhBasV7JbTRQZZlfvCc6Y1El4JqWFX7HiNGrWxEdIDJ7xa70EipjFlNYF41YmuWVTQ4Ls4Qk4PkkrD376K0+B9xCcdnW85Dewl2Lm13sB+F2azlBLDZfIry4WqQF2zcwoS+7SATJRTuGoLldIHBl9K1oDt4hCqx30J9p1Xoq7wXfTuSbMPlNEe7b4y3s8588lpnMjeyL3wj7C88aq8W84ySeDV8MyekfErmPAR0x0mNHVSEEhEmdmXrILixAtVH0e1c+RYpVNECKAqZphTZjHxeMsUi3o0/V47oQ0WAvAkkXrTpi62RvoPrEG4c2qhc4zCFkmuDPGTKRFu5szRATP1Zr8jYWeWDHTTSlbx4qvHbK08ecq5Pkyotjmmel1a6zmmNeVJ4kN3ODmLlOKhPFh6I30wlkxOD7K91glbTpC2DkhGOBNEdIrxoyqZFVpCUGKDQkvMOUhjDHaoF4+7EC4QXHStBIiny98VmQgX0/2LAsZcZOsXVb4zDUoCc7qqpMToA4TrE/jzFo8ueh6LCBy8DSxy//gU4ubqZoh0DtvxSluL5CxbdJbobz3LF9i/0Ey7Gecl2TBL6MyJariqobWYulC7VwHtePN3ckiHOR14X/61iPWwiMLGn0TcNeLPsaR7ZWjSXnwZkNC1XOyvDvPptk50FZIF8sRU7jLcqjiJI/YMPtCtdRt92F5fT6QR9BossR9VKcLTRxkuacbknMkNPWf+VROZQp3IcKglvlMc4vHf73r8zC9G8Rb7VEAHlv3S5cUGogfgPZxyGraV5sz7EwLFiiVjS1c0h9O33ajQbZjPfcctMBLdC9kYnVJq2b/3E/bTRYtDPvsoRFABc2J1QhiNOb8Lx/GTzgktR/qphCERJBGjQb5aSdJnjoueCpgCxus3lRjK1C8UzjB2lhCYc9GzBXcoyBn6GP4HpXwzs3BcTV0mN5LY8JuqVm94HjKtDNbViNRQ7s3PKQBz6xbsqUy9vmJyVSFQwbylLELVCLX1ki4EyEE0N6p7m9T5JHAhjUE0zxyxMZexyicfg49gft2nJFGe3lnFjWjRN4J9LfhzJJhCZUt2M3fjlkSL+Y7svysC0KzhRCg1m90BE4mN5+/WGxaiftA2jAiadvmdl6OpRAxsE/fwUpqDzN2hr2EUtvvmv+o2XUk2w3w5xGZNAHFcSvKsDz2NaA3IgQAATMPJofW+vjj43e1wVx76f7XCA317m+g2tYrdur199gdTRAfNcak0IBaZyNg5OJr0YBG/7C3YuGxPdlUsj6SyYJ5EjtQveqMgl8ryhJN7sZdp9DJjOae9VKr0zBz3kwJw/aUAOLeEJ/ybh0V74jbE4yOH4h8wrzjJKr8aUt1QByll4HPJc6TmeGxOZjuveh4r80ifAWb7TfEMfBiCNCdT1eoCVtQR6RRIkdob8kD9pv1wD5wiF9oXutWf+yW18IybcTzxops1si33/fOjBD/AUN4tYYZJLFw3dM6byGN1fRcEahYXhQfmo5XpMpmt8+rvfNg88CeuSsP3Eluv3ZjueuYZbwfpKAbpjBX3znoXDoS+nu2niNCPovgi+jcIpcM69wGF+PwGg3pmUI43CfgRy49MO8Kx6zfYn8bP06WmJejSNWg/0N8r/nqW08nsOXqfdTZrUgS7TlM0CfYY2D9y3qt+xgvY7l1gV3v05Nd2KzlbSc0u7tA+OD+LlB4ZXxU17FH5gCPHqYUvYvSYO4r2u6jD5WyQ6cPV/UlMDIOrRNwQIWF4m6E3ueMwrpqVlS/FIGLWLrIt35ANg51Ux0za0LIs5qoli0k+sFJ0NmLc6uw3RjkEYNo6BlSROcdsoEg03IeMu/hZjH71L87vgJa4MfZg02JkUa8ZA+mITihIbdUIOiiwVXzn6Ga/Fv2hansgIKqQnWD7YgvsV/Fs3dFtdJR5mNuZxnv4hkQJI4cvd8RAxEVUhpcXV4fqNgLuHf6rs7wXZBshOAPR/31Epf5YhKWAB7MvcU1iIj5/cBRR5h5MaaZxBjkal+aJ4KFPNup21kxAKtqo02NtRfTek97Q8z5diD2EnnG9DBu4oxYZfJ7ZrUXqhrq7OBRfwmV9Fnu2W5eghSg62MDRmpXBmUFqBHq4IuNh8Pr6jAlrqOpZDIulUwzof6HPAbnF3otmTIt1aFTps2ZZkCwcDKNiUpXh2INyX1hx3ux3nniImIkTd0oHiHnJ16NkK55+fn2Xiv4boLFznsYUksI2TcxG19EDPkP9QNbP22GYz3V1wUQaoEddSHcaHpprhbgNa8esZaLoykM9lYDGgi6L81hP5OJ+TCrzVdfiW/iPKTmNjgzppu+6qnUu63x4HzI60n1rg2Z5V+EZG7eXPXBnmXedlnGOrjxr/qhjsDUIKp8WkdCXJ7+Yjhfo8lczkVHvgDPv3/OmHoSr/puLlQ5uOBcaBC8g50kwUWhfNYsqbKNAYxttMBoXDD2+omdL4rcvD7cI3/kV7rXO3rc4Z2TheeTOUE2/MEtOtg7vU8vlOumWYijYISrjeWcnud71bA/gMx8ga6cJQGaiyFRAKRg51nBYf3zMvi3U59KknhapncCw+J+seBlg1qHmzFTd40Fv2Pvd7lnOsadJC1YBfdX9w7y1oSHI09d1usIagGEWTO3/HJ52ZCuGOgw/cCstcrOLoA8JQ1fwLutR158KEKmph5JV1C50w+4HVRPkpRvqowZZOQLhLnOSU/xmGwLvIIG3FCF+Vv6vaBrtpUDGapoYQ/oGDsH8k2OGfg2JrtRcfqOSX4sZhAeXJzgFzmfaH12eF18kk44cqztBDm76oXptXT/8nvz7LC6QPB7P9s3LCD0+Jy3oAksjtsSdLSPryMzfwjzo4/ZU2WsDsT5H+NZAJpcNW+AvXhYkLVu4bWBJe8mxgqT9Xtb464Do7GUcjaVEyKk/K4JqHER33axcusJETQuLhnWP6C+ol2zEiARqQKz1dtWZXSM4S1GJ4x24iU2hexRKQjiAO0IzJGK24BStu+Mveh35avOkQZXd3Mw0mqg+jtQldDHrosRTeniNVr4m9VYw22djVYPCzc9sJ6soOhP+o16F8JhnJBax1c6plTG02vW9xNQPeA7Ohb+RlCwN9N8zVgszmlc0d2tcLYW3d1AQJAXfvNL3XoyGo0VEfDVQZbv/4goAVSNlIp6tW0gzN/4Oks0PAamgq0A2mqLa3JbDhqH8kgXCDuGISSiUnyPY1sjy85W960BCWf+XKeDEhh8m6oomI5EJYif7VYDtS/1oqbR+Lzuckxvb7duwrnnkzJ1bzGE5i74jmVxq33X5+3viNxO/5ZKokiRLAkJpY9m1+228ikZxfD+WWjGQwFlvhFcFqlPZ8eBFHnXHtJIKsNDk7pcGDgqFIF6w27NLGPMt5bO9QzhF/+GiUmeG+OdYUtFFbj1WYQI8yfKZkAe5hrfdixCUAJua999uGKLS2/1J4kBGRvvPxjs7vxnPUGoRieQwH4rr2Tp5Gr/VPnbIjeduSK4P0rb2qOy6oiWA47hHqNoQFAkie/gXGysfm6G9Elb1qddREuXyMqAR1k8bFCIOPA9Nitc3rMPUxow/u3UZRTR+RWMjtxXYOqVPL3aP5C7ykOyENKqOr3GDVXAz7IevXExF939dwycyFN/cvuyN+xurj0fjZayKCsUA8ZcAKE0s/DMeqEaVdqJHOnQ3NnEG/PtDVx2w3GpE8QDOFAq5M0+0DK7ZS3xnci+tCXh9NEUSOaS/dnnZAgP1IrAFU82Wc7ZBO91dr0SO/fwQh157SQ/z8twRfkreA7aeM8q5h601mrCJ+ZAhY2ZlqljYhlVwFTaiXA8JhFGrxLTO3gVU6Mwn5r90E9sqtWw4JQWOLnMx3mPkjxfTG7b3kBRGYY93zdc785heai+fYodGxMbUcZf/Nobi12pRNFaM/R384evtqUAWpHS4XZyaECgs9yDgDorpeTYSkX9/HjV0vKbXvsZtaf51X6lUcFG/tkmby+/5hXVnuTyhRCrNZbbnc0305r/e3w+McU3ucbE2etdqJz8mMzDEUBzQVjh4ton6qROQD4tApekDtYG2dnGUme4vMF19v732VHJtXxn6Xo18jcAUgOKRhXK+e5973YVZgJKAYpFxtLqlYYEtXaastAcQwB1CMmaJOwkDVNDQ+KmUcQaNU63LDLq8hAysn/so3nOu11mHWRDDk2SHmfc78XIJwVGmCHKt9Jifv5xUSel70ATNKiIXl8zPQ9r/Z1uodPSXtY7m2SNqSmEpVdZrhnuPbtwI0Wl2uITFDlLoseuf8+Jx8E4QGFQbG7i7Hi/NFTpsq4Gzd5YshLpojqHAo0z4zkt7QsGCXoOIHscqv53fF8CvpnJsLs5DAQLxozmkiAUkQkBf93xdNd7SKQ08Az+CJxHUFp5n9p15KyPiQkX2jMel5OeL8poc3elBkDM5qpHbgkqMYePy5KDmo5vWA/+EGh+1/UfC2WddFMkulvlCYRC8vxBRqMAO4ZU3o8oFb9R6cwFsylU5BfBGH39vHrzuUX6Q6grr89YDXpZeQBeM0zhF1c2sSb87rvO9fOC71T9ekVNnYBYoiqSWXyWAGq6INqb+MAWGj/ywpYYc4Fv3Dv9STwdXYWJFiQDdFo3xU2lOe3WMEHumUZ4dZB9rjxv6e5kUx98HSXqrNzjmqm7s178GZhx3UbJm2JLqgnZ29eSUIooUC/oJOmyREltZfK83hGTkDXXti+TbFx0MwVHzdMVMXqNrmvszT2ioVXjJtknvrBGINqOLYkLeTtykpCWx/cTsRB8rqK++FzbOsvzta64d3/uGif50NAnywLKHpmtCXJuyGESUaayiX3nWSTVxpai4diaiywHCMhVlnUmgwNxh5nXnL4Kg4LNRvO5NXuZ9tAknZqeBj6+56uvZEYn9zHY16YpCw5zlEb0n15+hduwDRVYGILF6B3I94Q0gJBuXDbXQv+2ZBzs5YPXY8wLWtuvPZGybv8XIw1XOvIRzvrsvx5IGIq8PzPGh3H0h9FDV/XmcXMCidMG+mEFKvfQtrW5JXDJwPYaIfzgOziauj0HphcykioP/POKUZWoQbae4uI+jUCFgf8ssudQzSw1msPrMr9gfwyBumCDx0IkhYGTul1fmK9plOZTN6GXIu5CvlWEEG3JTiGu+sfnGn5QFoL/plr6wTyQv3xoTvoWkReRRJK/pSVdK/4SUzXWa/OvF4JzVtQlzF8TlL+T/55LRawFCUukHGUimEKlZQWPfnKlgA3RCuu5pSZ/jTkkRnp7KL0SC7Uueuk+SNV6rLaOC2cxHvk7gAcvSMrlg9ftQBOVIWumq0V48QYpOZplRjLH5E/m7bTD+sOtRl9EOZs9ViNqRhPCeWDclpIf8L8ziaotRfubaP97Z1K5t6Wu3sdPcnejq3Rbe6qwjO3T9zIKdKIdOQ5p0msdgOYn6MJ0AczNAJlKunpuE3tLr/Y7vO1WznyjDfcTvOVIMooSowUx3AAuDcVwJRmz4VhelTprRIkWnoR2V+5d8ybx/2OUwvwx/LdC1ISRe2ftNT+Il6xTYOtMWHZ1NtDS0EhMvxceo8YcW/wmc0SnVX+lZNDzQgwhASUmGa6efZWZGYaG0nYIgDANMbZyn9RXUhl1nZrDHjhpYwloxhcTWr5d1b2D1S73Q76p6Lw3ubsQFCWpbde6EJVDW+oAg2YSRuNoVx0Kw8f+kko2v03emJB+t5ioUh424LZGTkx5JjLUhs0eyBogK2u87HBmA/d4GS+XgQmnHsd7Xgz4hUY662ahCfr2qIHOkv5nyLey2N1NXpoF99Ahk+w4BYWMMZdw+JIVbekV/tUgaUVm5qeoCEzrSr/35pKbnS1mB8o6l0gXWjXn1aAphvbettqSXV9saNESXM3aH/0XwNsmmo5NcFvCxvxT2GHljirygiuEajfm4xyNZOfvxgvBZcokCVgq/WFmsb/VP0sgnfBLsd5l2KFMdT4y7Q9OWvHSErSJJnYofwF5Hk56yQMtV4T5ONzeluT6J1dtrYYUtfammu95X+42UbjWaPIHLiHC0qOCLEFVquI5JIWunJ/v9vmlm5Gmr1433+PKcNZqsDkc0RS25MMBwS/uJgfIS70dBCCDrOTKhYolCHHYYwFQ4YCwKUEMtFyXrfIAasw2B5nRgOgvp48/TmN4YpI2Wp7XkrUVZRpCjNREmA3l5ic+qgO7fZVkQXtwNxQvk9+Z8DscHzn4CV6H0uwB0tdFnwolpLhe0ZnISKiAP0wTmIX/schYdCm19oRw+Neh3mXHEjDhEHmnwV4K9s0bMIdEFa7FHhozQ9BgZDDCxmS+YRvhQhBDQpxGPQXWFgUDsvlDxqtJ7iOYfCJCivkZKpzX7JuaPIztA/VzLNG0KahUrX5xPf4VFGrj4FObnWc5NuDnLYLShQUmyX3/zt0F2xOvbMok3q2QqePmGx4EO9Sbs4yNoEuaO4jX2cPsQh/Q4wdtw3pboXz4mPUxZPe8YUqfq+9pUIPEPx3Bf//0R4Y9LtByTR2xUIJ9R77sBBEdH62pol8FHijZ8P8lmDPR3ZRUrN0UX8i0II7WIs/de9flLGekTFuXQqPpTJfufCvFKQZiK7XnX1ofgPwipHeB6hMrXeDDfyixzpf0f9vPbfCM4Gd1gKpsyZkAKRSgKAWMV6Mouer//FXIJFOt6j5NrU8+i91qitY1fDVNLKQBQIWastPSrmAC53F27SSLHXg4w15fnIX/g/4U1o4Bx+HwvzeazBzh6QNwHHylKaQmtJZ+/uYqXSIOIUX1Ht9EEbfclRbIIsm/JrgA6OaCQfv1MzvFP8O8A1okHJan+j/PMz2ib+W/UohMKW8uqMWqrpOsisKRP5GfZGSWKfQMtwKKpWJW18jJgEVT7FP8q9RFLOxSvHtaIEWiG38tOtYHyVFRke9o5rSx8tFKGlPlxO5hpcpW204RuONfgqhVljfihRKRmfgMFUlKKcAyLsEbzstkwaZhjRety4PTNasvBq6gSWpoKzUmQ/WjvrHmLaJ2eT/7f9/R+q6OpfIxnG+yOwzULx1xslS/8FxrAxiUgVgSUw3NXgM2jkHsIXnVhbcYQA2guVAFsI7LSxobosfvQWq167Cir9ra0CAqXEZkrqSzz03Nz1p+OyxbygBFKpmXDvOhoex0Kw9ZD/EVo5nkUWHV6D9pKTp9cT2fgvaAIFJ+5ZGw/TZzEonYoHVu8/MkUFJ/4wa9ujxdGQ2LFxCbSpzz0DKZA0fHsHqmwl7ODCusROvVAwgcaqfV7qgNlFpp1yjy6pez0cWu/5BkJcvF03iHcGVGZNBsuBvCeb3ubZA6uLzUOg6Abo4e/0Bb7kq3tcFMLGozNSZHbmAg1PnV7/SyUTC2towl+r2AbmeJE2fTGz67w7MIeABw6sABD6iDnQPGIdy8xv89ELRuK50kS6PD66e2mLKkj+llsVK3zarCa0fAbkw2ule09pO1wBGO4tQF9cCmKfh7OMnDhilK1GP4ZlGhMaJ70mMkUYY0NwdhtvTA1yPKSwQd6L7HrYg6yyxxCnBD7S8UCiJXKnn/QLAG8G85NOSixI9WQNayNaeUCP+X7WAnKTMNf66U71xFpe0zxHjDTsH5No9Ewj6s/skVYXxqI5aQWsATNBoFlrwpaVi9EDJ+O1pcwpesOknElqdepMaDNMBj/0oygzOw+EoZ+FDHxRo5yNqI1ZkldlQtwyfYEYClRxfGbSN7WZG4QxYdnSns5ucFFeHs9NklXJayjXhaAM2ZP6mc4LOWxUUP1qWYoUEYBCWdLrZqBfIU0rXyUBpR6GbTRhnKhfdDKY7fMtBEdPVC8rKpaBZJLajNCxPZmbYf1D9IOmwhmC4Hd5gmXSfYj583huXo/M7MrywbesiybnsCdIjXQfG8eEATN44z3qlL70Y/+R53mzf91OqoyTKbi9YnGpDt+u2O6I+GnNDpMj0Vg1iOXyaZI5wQ3xlzTh8xxlI17TKScoh02zcLyFAABBGdpwmn7wvynV3Ei+sdQAjEYJ86PSERm3rjlrKGCoT2S9FhCjQwgKCX8c2rRCq8lslWugYV/KHAd19NB11I2sHn5WwtibDHjn05lSu1tzulxibfPHFsXTi0+0nmB+yp+wXfquwgrN8/FlGKXiYXI1DQQaRGK8VZtSF9M7FWKFpU6G6adpOE9cYNE/fmFnTVCqXbMYVla6qmy/0aFSVyR+oiLaQYnic4vMp7ubirFdbfrlw5ra89skht+T5X6/XtDEGa3XTMRIfZ9mXc8azHbCCiMbTUpbCuTl+JOwJeTgzO/4p2g+OJTodB0HEyiPpfpQvUlK9OQsaNKu5HfB9JXdkH2vLIgAYyVNq5Q+W2KhoC1CZyM3K2u3vR0QFvKieY3WDe5RdTYEeQyGeaeHap96eBsnvRGx6uaxeUFolGPsVfFuy+h/tWMd7a6q/R/t+e2JtkyopT6qkoBO0nZPye64xKtD/FueV3nq+zMXzL9+c0zk8uUTJvziABar41uCgmyId7nkdVyFhqnADtfxsY8ws4h0aQGd9QNMAwbgxuay6k6ghjIqY2VtXa+tKgkkeLsQBzHmRrT5SISVa60/GfUY2RpF07cVEL40q7fKoy1SA/9+wGwrBowc89jaDALJbLcg56eydKHEQqnTVX/BwlzCDFVNfRmCWxLPj7Jy1rI/DH/PrLm7HdnBlEnBMepMFByV1FbDHk28OvYTZO+89oKbhUrkXibRoQzQncFRPOHOtZG15voRkxKWupvxl+FirqsyWMFUUQzwoeuJCQ7GefgLSC48v9Y1ganYFE3c2JyRgykc2oanKOIUaicb7FSHuOj0E02VW/H2FS7c/+MHCiSxaSC3AdcrTybVl/mecz+3Qa0w05fO8EsqnRgBos6HRnPNPP9iLjfNkidlzBKHBloolopr3xWMPNlxdWTaOdDvAntjQon4RusyyEaAiCVPPlBZ/l2IKA+WMUMBEFoHOra4mj3Alck85fDWFdcqXamLFB0URq/uHCabGYFNk4tjLZs7gcpMc6gIunQEGxwVCzYaBBChLtlArMNOyOFHFTqfIXsYAdMJagxN3cFDYJ3A28Xe7AEBao9QxBSbwM8EgSwUui7LRX12XhLFwnTButRUN7DNOJwlisIIKrq9Wu3MwRGRfs8EP8y+B6xztlbwtaxMJwwh21FyUPfXeHQlzitHi/5DNRAKtZfcZDNCLClH6FzIHlkRf/IMEqhcsgGCaX26T5XN9xsDvP0sMDSKEkq/hqMgRWBDhEc97uTMFT6kh0pbfz34xeC3LHj8PrTSDbz4P/0u24EwCBWfb/3LseEZHLQQV148/WF2r69JRaQO5kLTiPISia3T4w3vDzVhO9O0UZTZXUHHG2vCgX0wx7WZKgiwA53MN9b7Huxnzjb3ZKCwMOQqDj3Rdz/nlA8EIEO00OGoGC+PLZ6T3BWn5vvzAkK+eRc2Or3htCJtI//IKRSUJQm1CmVMf0KbkFH3anc8ec4wOMfbOwUDx/MAF3YfRPjxp/WI5zLvNS0zjixO4pK2eOMIZpU9ONJFmFImaAXkAZZxlf8X2lpLaAopDJaVm4CC3pcrszEkJiDc6+N0nFtbYaZ2FtxuUs09LoiGcFEd5VazIwO/1x/CYbvzTnF/DyyeldNRi6Fa3WlLDURfdyY5JBNDmIjaIMt10bU7itCiveQRKJA36e/tfBcLCjvvAvT6qjPpbopmMEkfePEEiBT/LW13MCEpH2Xx+oG1Sye84lSoqNUdDmxBMHeVe5E705xcD4T6re8FQbwT5QzeJJFPK5b0roiHlHih67cCnC1GoOsn0lxxKx9OFhDbMwZKL+3Uf84fu//NtC32gSTqq3QqPdwgARAReD0xpNLxevJvMOrlDYaAoeLhLEYIuBRj8cOJaRfnajX4C5hkuhkQReP9rhepL37yxdYta4L7n0AA21uTxfS+T6wvKY+aJFOKLQ8makbD1wy/ySVEF6OaTe891wVF+/d/ZOxt5UVkToEsuOpuh0qEUZSgeXV+288lIjAP0nf/vNvSwbf3fjxW8pI9xRNYbjN+MQkhabarZgSUnVScW4YNy9P6UbLrfb3dHC4EWOHVArOTI4QSGykJk8knIpRd8jWPx+qbwTD+RVX5E/pmKigi+UKl6H4eHcc4eb45MAFGsAAvih7wY0RjmXOhgqIc4lf5vofOsscabSDgAVqlRrlA/XnaS0SkppdbhyrtNVkRi5sjP+rfoAtdWlxVlDNaSjvSvxnnNFOyMFYTkhpSWl/5s/n+7kh9DbVYnnHyoJXtWm3kD8jp0SzYKxoT0qKGij08EyXIO1cjDEAMHxrHTu8q8hc1yfBJkCyvKkEH7yHxN2guvzQy4Hfuw87nMxVOK03kzhBDROtriiAQoD5LgKNfukqur57sW/kHgR+Njgf+wn0dei+0FLMYKyt+5m3LrKk/oKpIRjdPiHbZY032Br5W7JA7xOczz/hMF2g0n8mlRgaNP6fbqGE7ncI7z8DQ8bNvJLK/2ybie+OmFD6D78DjAI2BMbyE0tw8aXyIdt4ud5dgzsyZsXQUKaTqp5de6QU5A3gIK7w0hjNgcBbubgULDKQ32KRrCoPNkIuO642KWD4D242SR1ChZwIeEJ0qzBtCyO9vRhBLLO5hT0JMMLuLB5Hk50kQ8WH8Xr/T9vYbhLnajQjv9sYEIi/mVvzNmq4u2CcIMq2z4gS6GI4ZcGpejIvlfQUZZV4f7+LVPH2VxzrOy33fk/7a08+H87iyGJsWp+vaS4wq4iuHlEOQhAHKEJiWRGrPSvIWrk750WW9b4Br+dQJYymYdramS2guZ/OpJZl1WHlQY02qfQOFwo0BG4LWmm+AM3njcEVST4HHaDmYolthe96UOreIQS5z9me1mHAZ1OnBSXUuQcYQICcNSILimAKySZVpKmgGP1vEQgW/RDei8tS9gNXH0GSZH9bUHIedd7qbyR1Xa+zQSyLK5fIC1U+eQVBhOBpL/YEykfQcq45fQzb4CRWS3pYPAjrdb+2HGbqfWOekTggbxQP4I/abSWgYCEmMUZv/XPURDy5V636pyvIMIaU5TkWGQuHaLftAA9pceqwRS3mJECj7afypnVlSa6Ww0QB48CA9vpiKnK80GKDKVRzNoz/2STxHy8/0Z5sGcDSnhNvttPlD0bU089lPaJ+o4XUmUBHUSEyjyA7uAOXtCyCDdEzt9+dBYsbbhomU+BmQZIffcOxzh0CxAC6I8PwfhFCvoGHNfH6RJyMoKNp1JD6Stg9oj7Uxh6C0Wz53oxYN5YQS14Qb+G+XU9UH6uySGI4/Ez0Rhnv2mNa4UglizgDTzsqQK4f0PDTJyx0JRdDmEWCgQ/Eua+yPhI353R+nar4S422aUxZqZjDUdEWz9RV1XGn9mYcvcY6A01BEvmh0RJIXoudVsO5Q9TU5CMXNyKxq9t+8nxs9oawtiEHKYCSJPx5nxsfSeugJuLKTusAxpoR2wnA083tBSMZIE3ChzHO6pJvAl/X3rfFKCRVP/5+auEHuPz0vi+459CJ5Bne2XN48ZnbG5M+XWPJJ0LlE8KQJzE3dHBmRj1fRHTQUk1Ibkpc/Avs2EGPoSt3RrbNWBh6/EA/Jfg0JkIfcJO87Pkc3XzytO+XlvPgsHzeMRMQKxm5abfqFuxwHUlXOXdZPMPum1X4F/g5e1zdKXt93ATWiMz/O7w079lW792HbBJI2DqJO4GAw3sBpPwOUmgLCwWWo1PSbojskejwY4w+INaRRjpxBUsIPwZEymmA1f0iK5u6M278TZA5mxT7gNbl+L3nBxKALic3cr5lDQEZMaa08HE94exE7J+CYhs81kCWrEuN/tlnCI0w7VEZVlVnBqvrKozHQf0Y7fTI+OEHqsbIvtU28MvbLexoJNjLK96Hrh1x63eviliRdcNSdRq3PO6yqzbgqcipSpPvFilDgYkqSmMC34CmvDyR9T/CsUGmlFpOegRv9pl5f7m4vEg9woOdXXUS+FbsrHGi4ve7hVszHhTfyMAHdM0LVQDM+EZps8shUoVHW7+q79Kv1cOOj64JVOGvXGmZr3NHzBTfs2a51mxqRJHdnUOfMv4s7SYwh+QN+Pj4B3IWYQ8Nd2wDaO9x1mN3yA63lq+zpXxxguEu7Gv/6GZkQzgnW4oPoDiKY4vwElnmbqjohQszkLuK/AoQUtsBJndXx52QimRENjEgTJn3trcnAQLJIIXejPc2LyvBWmTg4d2yDodzo+vgozZaQCewnX0DG/nO3wg3uOC35o6UWq+UbweCzLHoDyzVHFtlKjInLFn+JS3/OqGzRQwpR0NBKJsL6aB5RHDcMt+Smk8Z//EMbWNqPMxjnFC6IXZ1u9Z0a+glGoBhGXWgvvj0Y5jojKP29RDuLwM2B9JOHwTT5dHDdRVPLmxNGEAKus1Fv2urj5JtbPrX2/xgEWP2FrfuX4QzYlQaVufZZA25fuvKHGB9Sfp6JsB0WzI048zWqNfflYoep0l63ajVdx5B783roh1urKa6c3PXnAmIdxWlJ7+XEDGeu9Atu8ivfDH76rhp+3TSvqXc2I7F0GOY39AfFlrXve+txSxtNnE5fijiGcI+TLF/gY3Z+zXdNu+6z6AC6xcj5xD8LZPixlYTR5HUrZqMRUnFfWgWogmAqVDP6wZyqKd2zdn1DiCkN7p6pnStMmPcW4hINI5PziUx8RVOXWYbKY3prXUHqCl/2ZlflokrHSiPBqBwVGj7ftZpLFzXqxdOu0ZYKg5GmbMZYdZXYVDvqLQoX8fhiEMRgGeTyZixgbNwy5dFUHc/vdM9n4nTpULxawjatQ4vVceJ+XwanpJizhqGEWNZ3z1dE6Pp538WTS/JBb5OD8Qp3O2LbEX7Q/XaAv/8jLJG0EWwocxCiVl9KinwzZebkU+9iqQJYIb5CvN3u+WoDGWK6EHoK/ojgHn5JoXddNx7feRey4MJ6atI1UuX9dowC3S5FB2HA4Xc5DgIopfLDQUzOcpzofxqbuzFQ2qPdH4GWVIciZHM0fmdlbSZFG+2OTw+u0BV64Lf9HVkjeB+wTDHnL1DjtvNnrCUp1aDHoWYCxpgmkjVtjPyhZIM0fkBVQcAoXynoltM56iaCT3zqZ/VQDUv0PLadjaQpeKMFfiM9u4/PgjRZewmrfSsPdrNv0XIuC35CqZq3q5ueZUBbffGRZfiAwj8HnlH0eQC5eDaM0QWJ9b0l1S/pf/rsVC2dhSTowffPuGfOEi5WkSTgwdRH03ojbAfE5/1FKM1eOF39S4x5fPE4RG3YwROaoUz+pI1i3N5PM1zENJ27/XhSIpmJ44OXs9vyog3DGYR53eq0efvo6C43a7eC6P52C85hjNwXb43EYnnlvCwWmebZImb3umUVGs1itxUP5HsPXRdsP1NWxbB+rRGRhYkPP3nvHVaaRy4n/hZTciuxOoxR2nhBifH5ZgCSd8Mbc7I1c+dutOIjbUvcW2L1+ia9coSQ5JFNFdzQe1BEDH8+r5H7p4TlweqIMvD/HrybtZcKl5MjPfpkKszfOiU/CrOUgz79wNsDkzeLPORobIiTl0fkyoU4OfdEGTBLwn5oyMB7tb9QmqrQyQmh5p2n57iEVj6IDhuolU0fdWGVkwZEjQKYz9FRVf2nKVcIiQJudMUOLPy0x9QjPmfo/9+ad5CRED7AX+1wlZBb9T8EJatvodZvuj76yU0gNsee5UFwlhx2QR27JUczPV8Kv5SqeNk/rlEiBdFDEo4ppClrymxVlOj1fxBCPioV/MpQXEu6ZFSPncxuEMRNArrypjSpM1MLktRleh17OzJzcSzfel4a++Uhy55lkuI5Qz51uCTtSA7kEsTL1uJVL6eHykJy3byoFZZQ5DzX6Niu8ZQoWJkHVZvs9aR6LOkR+RwA0DjQ/B0TTKVgHnERAkeknIrpzQVS8aqevNR+4hsDWzG0UuBNY//iQyNlHfXL8yVgNMHDF3dbXT/8CQY3+sKBzq5C3Cs0shBPCA8bHmDm1clfAYc8z0/CljVBRPfuFuV4mDHkL5jN4Sd2eCSSDm6Ghjj2uQxmiOVcSb0CSNYwJOyZa51keV/ocX4m3D8erYF6MZQTQpckqMpJye7bq254P2/G1YlKVDWORdo7h8FqPwvgunDBqzpVId13EUa/qMl/HeVEFhvu3UmZBv4/zFji6el5WKLySY42WrTiL8VsgsQ0vT5oiPNlif4AnJcyzOGYBqGnQLOJftyxbq5H5V7ECjdp99PNBkaWGHHDsIhghl0QIF0wOL8OTBdEi+tNyDHxxsplipoIrTNrVVtpGT58p2Qd+Xlqdey/PTJnzEVFP3QDqfJXsFsEIGKtHGk+NLnWhsyytA21TB9HSqrA3avW0OZ6d2JZEsx05xA+GkZgzohKqIVStdx+uASVcpeQDA5XJAUDABsRBSEecnFxLqWt4rpV1rY1GZZdHkQFO07baI9j6g0JvqmRND1eJC8EB+eJMfloHMYsk264l0v4xLjsQhPkh2hdifV6GMKidsVJYWjLTjkhe9g4HxAZTVF5b1GTyIj1/9dYPvZKJjVLXYrd+oc8Z84tY6YTlLE9qPM1+kWLzyvzTyBlEQRFQ+yMbJ7XKGO+lGeoeG2rPYi+6fM/TMyGvOAwfy1mJlwblcqQrGHKHoCRz8MCuXLq2MoTwTm9mx3Y+456YhW3p/FNkqdLrz5vbi1A2fzrOomaJUkeo1zgYYj5Vx/j1npPgz+2pVfM8iY+PWLuPYdyz4DMQNm7zHjGWFqhv7y6ntEprhaESG+VIvS1y6J6JgFGYITHOjrqcjGKcbf2mAKfptiSJscshvvXJNd++3claR7h9X3Tq0WZBzYBqOxmz8ANHJa/ngGByxoSMDjKgX1H4dGDjQGrR7vPc0Qv25TpLaXa+pqugqxiEAbufnYWcXO9WLLXKBe/mNaOBdFTsVB9ZJnz+vRw6cKUK5GUINXhd4NIOuWq4Pngp/jwc/SNns008D+yKLg5qQ5AcRJagcOUQd9KXy4rooCAUNxGYO3z313lX6dClWCH4P7UgdvZ0IGcGsuIDu9CALbtFrYr4GpLlJxCdcLcFAglvJrn5aPtNQ/INH0P1lmKCkWZ2GP5CwziKHTWI8WRbRB6tmAHm4oqQ+kRw1PftwKbDz3PIVDZRVH1v+5N79b7DG7CIBHYFr4Aua3lFN0sqRwaPhD1o3Id4DFrQ+lwtoq0kKggkKtVPy+vsahf7dA+EeGsGQClsqWN9DMxVb2xeob0Dbw+ZgZ63/u6IvmQawNVg1Oy9w/NWTkQn1/t/OpkfckDC+Wj3KOofykuwtnvahtOwrm1yQrqzdd8uU0MdObJ2Q2AGJsrB45QNo7QhnemQEOr4OqjSfVqS8t3jqMZ63SM5kS0Plc2z2L77De57fHb9uvZ1KpErCURnJTWuB53mnql+5WSKYYSo2seUaPklQmrF99lyYrUVvBXDsBnjkfAhsPakYkhQW7i7yZkhYkrrArS31jBmYW7sC7vj2eTikkN6oX/wX0O1KabDv/d1mtqQNW5zf/UWVQ3EYZ9vq69KjBMi1LdcyuR9eC2z49+SYyVEdR/704LJRGvxXjhXgjuSKlbtDiTNDNt0/SBB1gFHlvwvXDVSRHQIIjHha+8qIPsfFMy1SpVrRHvivQVx3SAodPsDKlAzcKKfgYwQlAh700MJoS0Hsusxial/2SQG8iAYXca3m235f3s1QAo2teoagYhdT9d54dWMhGJuUOFwwLdHRXaOZDAZXChUOSpNLImxrAddDnBd1Spryv8hqozYWLK9uOyOgBATrgOYL8ginGv1rjj4H4OoF2s08GeqSUJVdYYhCfK5BxGe3hLlq1xPnYr2R3AJGZjZ+cCQqhCAQQ2r+Au445PzNhTSgdiBAXj/QDeeWewd6CzjW4z8VwG3yoyT/u6KLJOkKlAc421C7LU9lPXn1jYF4SGPavTE2xiteKRN47F60RWKTxB4lvgigL5vUdRdB005BuRx2Ztas/DS0aSbB8uKyIGJVkR8KoG6H099sMfJd4DaO4ky7UmFecIa8se9duwm5+U8bNf1YBVyr3ktbnewiRu+9ez5Bu95k5NfWO4sLTrccDgRr0drtfNOEtFq+PgJFq3TOwT3ux1OnoMm7VT27PBdqVipuBMPKpJXq+CteXMPLNKydaaQ55hiASUS1KH9VH6pxRG5hRewa/NNfoO6Y+k5rKn9UdKAian9M4BeKnYhPeFo1hBv1i1v1+oDLpJ+ycpyMv5GnABMdUQBlP8XoXkghlUUzo1Prl6+JLFTk3c0XiB6WbuujIPm2gMLIqr1ownCpk0Qa0cxS7MKxknaAEVSkr8dI6h6bTLv5sr4qEXJGx8HpLQLPzn9znzCTRJqDOphT3IEFhXsX17kzzHvwwAhmeGvBPPqCguwhqhzorBir3Icq53OAckDF7eTeoWtAuBYP56F5vveaz/cGdWLCiHA23k1rJ/LY9VgIyUCTOm9R6hGHqsXwRNHlxS9JG7BL2mxYDC0mFfED2kx6EHTuFPtCBelxGSrFeane9+l+j+vhloPhygk99BRRuiTM5YjxfmeVRnWAmNdENAI8CQKRUeFTy2btgcfTl7Qbj0N/xpsKcoqAsFekZXVxSg5LSwJxR4HslB+m6vdOA3DDrGzDokSCpWk6b9rkwdxh9RMoi9bCn3jq6ABeiQ00zxUhDQc1gp5Lvjn+BKdiBE6y2yfUxrTL+IIdxL7ebulR4p81d9FxloOqA4cBIPf1IQyO2yiHneaHOpS9DexYIORZNMmaAYCSBEa1jE3IUN3PSdIvg4reCmDhpHTyf4Qha2+/79y7lJ8pnl9MPi2YGm96Mo9iSM8LZZgj/4BO/dsRtRuNoeJaUHbZ6g9PF82/aAt1JUFaPXITFhU0qpmFYKtPT04wmMLFYGVIJGeOgyCMMKBk45a7P8wWxD5m9OZZVGvLddcPnnuwsEQWDcU/3qyhalRvdFrrbelbffb4Q6KXnYgCh0C/1jloWckGxEEDp53sYVngk6Ow3jHiodpSTGV/IK+EzrgYsLArhOOgVc6hGBeMcWpjwnJZ9l8J7AcHQhbrkSXnWvi33W6a3TuyMftwrEhzI6ww0t0dSs59ROTN5nQzffzQJKP6uzoPhb0G/VI6vbEe6jAQRdQOw4j66/ITpSd0DNHSbEjEJJNQ6vfoowX9zq8rFTZXscipgaKILhEvyjF3IwTYApIfsR9OluXL7j2En4YZYGPor8I7gjX0I+3hSYxcOLP/Wlu1rYU3L06hRYUGeppRRX8Sgaa0QCSnlmNs7VkF7yHRzjhwlGrYAIf02duG9DSxW0OSVvQCGAiiIDqyPoztDydzoly59p0znmvKa9CvgkTYeMyaXGUl/3oat7NIobV+qBJP+rs5P/4cDPF1dFeKWIqJSKybXFDdKxISmUN3mWlLqdTtKLX82e8d4ELEdduL7NNLRh17z+NAyXbzsofPkYi3nVOiaMVxmjoY6RhKHArzyrYQ1se6KO22ps9FCw3VATyDoaNnw75YU4RKfgeGhSTBnxPA7qVMeK3D5aKGGhsrnvrU4n1Ftg0hWahHiHdNMsfGDBbznN7JIPNp0gLB9qfcoJ+WqFq8bGIYpYT20t1odXlfz2+NH4PNG3chIhAfHAs39/lPCpNmHoaH2RjXBS66nzYqY8BiAdqjwyIFkAGZMcGhZDE7TW3YpUPYfHecXzjI8dVkUWpwES0XDgQnl5oZ0Qudry07qlG3udws2pNYtE8bCEqpLv3z9Z6OrzVGn8kmoJWS1LIngXYJXGzSVuGGGAZAKB2GMSDlTaa5gPidOwabKxpSTvYXT9iPlguMKvIB/eF4LnURMaEBcYKWsu9cIzDhjui1dS8l4guthsyBrV+3G0KIVKJsj7vlENQo4yZV89pFbc8sPJgXf/0XHBXjQkV/Jn4VPg4v7ec4f5tDkBQBXreTWYx4r4Ebft7w9zZ4/AO2/uU13WY/iSM/L6GuKa2qTwzHQx6eHoOrFr7LQc+D9oUKmzBH5yDsNdw1Q5IqawDhVXgyc8OLk/tx6bYnffwBJlAHPRoUdOVfsJOUA0dLMBPVXxnNrT77nZPGNrALubCXYQZXvveRVIK+8L0R8S3qX5iGBSgilBdh4MuYoZsoumkJvS7/aOyOsy4vc/t0mSoASqiod+mIEKAz3xGr8BGOiTcWLS8VhcVESpBejsAfsI7XrTCqv8H3JWNCBX0UfCBBQW7e4fKQDyVJc817kfrVvEPdmIDSNIEFJoOQRHo9djU1rG2YuOJxYoy0V3s+ST5BGo6w20vlFqHMlHbBPexopmtrPvXad8a0pcTFxrxKuvrTzjLt2hXP6i81Euk/wE/SosI8SlT6szKKPb0K5gAjn6o1ZI547QrABs6xyTXi6EMlOenXNQY6ZxxEhLPre6DMx9hmGPRUc38faxpzQuOrAqUbTPcdbAYiTnh7NofIMAIJxEGtzFuiCXNeJ1/uJfe7xvGPNPhzN0HQJqJs3pN3ZcwG5XbsJurJmin3zQrtTeIucinaRoh44VGLxtJwMaejDt6td9GrZqYUygM54Q68x9mr7EwGjZogsvRAZmGMgB+SqIkwzWI7v9V7tWsWhIPwArzMGQkiW36kXitzCQu18j8UHjiH055Olxz4ochBmG+6oEgmw9h1zgJdNqT1Nxj/Pboy1pjd0YwBFgVVCUN4t+9xZ9DUAiplY9zPy8O08ce1qv3LtbEbRLWZV4haCyIw1ATUoUVeJjzCBZtQ7Fp2MIt5df6rQfW678PDJY1EEuoNXJWC5gdr0H7jS0KpDMRzEC3ySOtld5WrTMrMHYgZCSHC3L8RljLc9RI9aeWKsitF9W5TMRwln1nEAH1wyufUcHuTxbJsELpX7ZmZsVEw3LKoLBICTVg9GhunIZl6C+lqaJqiEFerRdF8eBsUkPnQ/p8foGTt/+AAy6Yf3LFBm005OKPGq29sPaycpPXvSHIBY+0kOrXQ0Atcx3MNzqNfAPFjfXG1f/0L/N8c5HWW7EtVHGTmV21gLl+xymRqojHd3fMh4oKDy8ORrOb3W7u25ytC4UdBpJ+dl8o7QyRwFHF4OcI3lkMHVU9FUNxVdO0oCdGQ/QN2NxbWiT4Ntj0/muzDvnqMIOI2Z7LiJ6Hs9ABnyqSHvhEQrO9LC8zKaF2yd/ZaMYJZO3Vi/bhPNYhtnl4iJ/D0IRTSkKPoQssKiV72r1q26CvB0d7vZ/sZrl+GyrSv8Xa0vXSK7a+VorntsKjdMNzyWyiDvPu2ZOD8h17XR8tHgna/DNKtZCjFSX/4gMcx+ciiAMIK77IO89w/rx+AiY41a3J1Ja8VgOJ0IAJobsaGRAf96C6bNlIAFfQK/DSGOZfzVzkT3khplD+s+hnUfOmVEi8tppyzFnAcPOWm2mfzCdpvSh5+htyEPRwkcMuoLtLeiOK+Ogoz8BVpwqK/tQFWzbFV90hOvZf9AX3n488RSjIo4bNQntgsmr8du32K4q1lr17jkU6Swn9ZrgojH9OVWAocALIsulKrvXQRQCvlHg0JSz/R4V0P+05XcB/+XeiahOC3n50kMY7guRG+HKFdXyl9D2ka0uPwpwBPh1YG9MTZ5bhkJGkB0fNDXAM23Lhqm6z7G/E86ScMK1MHeKL5FdCbuRRdMERL1eSpQVNAgx90LSGQDm1/O4wyi31GrDKpTXYcqSsDCbE38VicL6GpU84W4tAz2nJINx3ktg8P2fRjj7IjnK64vu7Z/s4A7zNx0FQGheGpm7rRxTFjWvG18DY9EE/AvgipcqrBDfw3qi/wygl986894SlVo9Q3/ryOT5xINoKWQOv8o41qYAd2fMGoDI+FoUWVdNfNkl8HTlkfZ+flqhWjMhlz3apz1EVHGfPdJ9HwyYB0+gBeFvE/od7TG69juV6vZwE1ccm5ZlEdGGBBQL52eQbgJdN6/HhChN/IouaqKGt73J2M3+OdiqPJ6yTY4Jgvm7vqxleeW4LtmrIswwcqhqNGJFJzI+/OeZYQCSfnU6VNW4DQpDodm4z8IHs5DeFpwUnZvNJ9yWtFbd84g6/k4n9ckkBTsRoNp6wC8wXS4QWfDNKkkYCG8FV1vpyAKTbBLW5gIIsnHGqSIjrXCRkhwxBvnYcN3h/n85KylT6RF3ADs210KCFaVyI3F1ZVlR1fWUHBmuwJIN7TZgGSjjqpkbgtiLXr0VI4JHaXgMFzDOllP4UItVzQXZib93vq6BI4EnD9vgNZvav3pRLonHXBXE8eM1eC/3l/1TeM1VXh7ExiONhTxHgCcciLv+PVXG79LXxCtJ+mxUc1fzMoeOCVqKbdfJH2tmoPcetEZrRC8sEtfb7D8Yo0HUNXkmdPz36eiGVty4jZvxK7gcJCzaIxgjsZvLt9VXimKrW7OXpZH/t3/L5jIBzjpWyAXkySOFxtZR6ddySuoj0IyFjBK3red384+7nADicpq6Y+eyYIIA52ZDxBWFmIzOTqtKkWrotmM91Uoqo+RqHlOPBef61kJO2EJNJLNofWAVwIdD8iZgKe6xOzDNJ0XeKs3vwYWmfjLBui88WvskjTw0uGkCQZrZLVDpsZvowmROVaLlBSQfCt0Cj3m0KrAPvT3PcuMge+8IUKpYBuIVL6CbT2N7iIg2SXe7g82yxaMMVCbNjAGnqtg352K8TF6Pv9Nf8/cXpxMHV+0Qx9CaO7dcss/5bbzyzY2YvRQP8kbb2JdGlchjCPaxa2zNsVdv468sjMADgoSE8CSMyL1p8OKpsUkt6NAv9wXspRhFj+k5kcV5I5LHN/Gb0j0jY6nFOasejxhyCHO5/7wrArtk4EtKx5jLceYBFkolXlJACFqzUKVEeRe5P7bo0PE5VMlWEwdUI4gx+2dsGyTotJs6GwiNDNGAetGHTx7SNeRqyYxPUBuhU6fzQbp0asxkIOexBVsUzWtqBHFlwn5ot1Bgz9Iv61tqULIwSJDdjFfOjOjyrX3jumZZZICxGHWJgFE6h88oS0q+lqH6YnIPp5rg1luQACXsrmtec3R6eZv4qgnaFGchUhk8viBIRtC+8zMOJuIQ+xH3w8EsO8M8xJBzSKR71IArIKIbCMI87PlAuOSvPQuR1c1cOUDvWUZsyum9/AQPk4y++nzpKeSjnRu9IIIhhInxZ2PJWfQr1g7Q00XhJi6YIMQHiRHet2gdBMv0TbavssXTawpfYGs78lRJcD+q+JUt+6nAr+TQPRyyJnWofChy7QgAmCAOdbnR0ktepUCR1vIvCl8fhAGDwZQskRMEpx1P2A4AYZ2+zpT/xWHo9h9H+loa0R2lyhOqXj94ncH2FOLT95kxGqn+VmdZWRcynm4H9GCZYUZ6fBY3gU5zybUcmi1eYLSnThrThH5fmu806riVcoarOonxviVKuFe3Nae6DexJVzNg3uo2UijoskchR79hV2melp0SejZdoZAWAQE2fOaROuHDHYCykasfd5bDWTLb+y6ZzJ0TT3mU6h+Ew72NEnl0Z32v1rqtnJHcqIaCtrDE8G2Z/vwdROBNUql4TTymJwnqtcX38oht/JmBe/L2dGc75LRkcF9tKjpgBsy3lhfCADsXHNkimMWLBTq/higXXHlirU6BKeeZKOEg0XFNQzOaNNni1IQsnUCB2hz45vYOl1pJ0CEBK6mwL0WchVO3Xe8aPt34Uy1wF9aUSMMCL/+SEf3X57ffWiQh8QFh4xSxZIrWKIEcZnK7pYrc20QG2Z8E8wbJodtwkGbtfCKVff/LnkRx8EKqT5ujMI0EGfwPN48p8w70XOQ8LbFLMyWk/MMAxoVcgsLmwBjvXNuJEFdJhWGhXagp2FT+ZlwOYqWQG7GrmNkyKfGru559QhtySnWbSwYm3FpKwiP5pXGBKiEAPJUOjjQbU7phL9+KQ6ku5SLPaDDVwG6kdw3ctJ2C4BnAYmJKcWad3z+3xDQDTzJjRu5pfb2oH8NYQaznEeAZbr8w/eH9xIjZjLzpFOw7OK3uD2Wty10pDepJTD44RE/oXmL5nmQlhWIhDiiRCYeKFjZ7IvVvEtwmtfi8lLoneVu6Rt+HI6XuzyVvCbN5sX9uE+k30dMvxteB5hXZqqO0+pbQUm4F4LV6gDK0wUavHpp125FJpkwfx7WAo0jglCLcplieDckFSeHrfSvdpGSetH+ZT4R7oWeE7a1jVJCqyRBvqR4DtBSsdNdC6drbldgNc5ckmoOwnkYn9Xf5Mq4DZUQSUi+LYDvtjXic5bwx11D0hegy1T2oRr6k2XyQy03+c1e6C1PlZTOk9YRvhqTvf4ubm7jf0WDDj+7VM3GywLRf7JHjhj47YmX8A3u8Yt6fAJC2ralsV0gYy6v1HTO65IJ35JvpBBpFUQ5NItRj/0hlW6rvGiiZbrvzYr1UIguP9fu3u53sAYNo5MFxXcULObOVWRSaSFOKHhVHkGzdThohUFAdNneDPQzaBCWeA1k2V09c5yEhvYA9RRsXPOsUMzU3+AGle0J/ebRsC91qEDCzs3UgxOSx0lAhPDx5egdCru2VuwmZOwOM5aHu051CRb5h8ev10vJugXNdm6zl36xa38zV+jsrdGory6BZT0b/ZA5/hNRpcWYW7AL6+mqyB3rabV83wenpABXPJaZGWuT6npMucMsvYjf/ZPR25d5qerYDIha1LGPeK5RFexy4hWf7Wppc2n/xHTsjJL2uwN4nKWbt2VB0LA7aq3XrREZB20LDJvxvT1bS90IOJ5mc1zNVwm/0GOcMd4bFIwhrRttkUm0DwuQ9RE3X/lGkKS6j8OSjcTTorgZtq9KZyASi29pKO2JngRfFlXLELdpYkXGxjdNgVkVeZhEqL48RDkb9soUwWBk1Jxg0v3geQY1XaE0wQeaN8mVAokW0ayUkv3Q5iE41Y92zrLrhctDg/SstiyfiZf0v7Ai8NbH+l94XPq26M8xK2fURJLu/f7wY/a/ajgP5SX5xZs4VjORI15NFYU6pLMSYVgWEJb6mkR+JZS96iDo1mw33h2L9gcCiUAVVZ9BTGrGTyinJ+SAlafhd6yIjyJxt57lAGHbmQbeti67d46idfgnajyrdO7wW/8kYJdon8nwaHev2coNITD7mx7r6R7nhE8HrVLbyBm6pctIye+L5MoQQYB3afqAYBWq5V+KtqrMiX2vNXB+ymB4O3vwKDDQs6eJKSFKU+AFvRBQMeJd3d8PwvsXtbxTgeYSJSErQr7hDbq8ULP1JoMAEJ4kbNoHyW5GlCzGNJbkgg3Y8pnlVwP4lB+/RurgIhK9j2/Bda9vd1IKcJn6UGv9z7WzHLDD1PN4Yxf4qE/4eYyP251QchnaahwAnLEPtmIPYX1iC+1w4Dv7oUhtpeBil7/nLpQv3WbRZt16v5pWVMeLsvOz3RmMTYEbTnotrnVppZURE/mg5+RWG0NyMf/1silriWrbjkLXtPeBw4pbyI/XbPAynRNjzZbQ0Py4Un79FceBoqozh+Tq1YAiQlpxJN7OFa2a3o9mar05feW7n/tTKbOTxlpXnO3yD73T10Ull/UyGtdUOC8GRwpu2ACw33JWJX8ewRbH2zgl1fIyMRbqS0k+UVnciIOOL8l2NzQ71EZU/phORGEuOVAwUj8Gv1wnyykQ42sgJ74kfDgkoXp6arCLebhNMUpv39jBPWTm9wCN4a2DAuqgAx6Fn70K44VV1CZbuf9jZISITtzgrZv0KNtGqf+LdmMchn+kssY6y/zA52eHqTURSFzWCyKWVIAxd5/n0xBhAgPYeqBcRrgVqbXhuzDUyCBH1ZdP1ypaAnBE/9EfKBhX5ZJRHdng43TX+AcqFozv/ymi8CnRQXYCx8ab5gyCAFF+tuFTYJAgPR8zSOJen19REX4Xchnz4gqMxsCtofUwzVhZkEkmwiGztz09IO8heoDSbO0PAca/GBEWInfMqUhJIJhdJ+EoBT34GZJphxOoCZ1fks9S3oijCw03xlKO/39x4p3ggXnt+e75EAQmPdj1bYW2GbElaaLT55zN2jzysqDHoqgXC2tysQ5tyWxZQ9sd35mRYwH9eSwspoWDRnjDXq960cspv4/3vjww0JNpKlBWyJ8LaqmIM+lH3BS5/qOSxl6CZxOjanFK/VLhza8FBUyp99EPGjkTE1MOGefUUXmm8Wtlvp79J3SyLpmVzUkGWX7wUCp6teXATxIipH+uYq9QfGB6xt/9mOotxU/Oqz7Qarm23B27lLnpoNxUEffZDfdIdboG3b79V9cqISXtLH8EaTYoRjg/ZGyQNkChOFmqn0mYKtoXOJqtLNCMT19facy0dMdAfXJkU5sRTQaMLBgV5HM3kv/Krpoye+YaOU0CmJIpXssv6WouY5jJPsZHn8J5xJ7bz1gICdSiHDk6RGOMC5SoMgjjasnRYjVhccEs889dWCdYadB9hYWhEZPewzlkm8rzNpxkEaHrU+PQvgftcgHnWJurL57w9wdMswPx+zPSkNoJl4BJINJQg1QKqn0gv0DET45xKw2vQszdyQPsgFU2y12ZGM+txqwovClGopK9cH3nGcIjUvu0oxc+GecPvJcxX/ehSQ1MEf7PthrzLWeTtQObQIRR8rVLxUkC9Lu34NNN/wTXjW0/kj3zYu0huJmv7iJG69OcU4KdofVmCEIzTJBxUFtIBocYTtCy+E72rcp3FNy22NOJUmN6rZf9IVHEZ2sEeXgaP+DKqmMuqojMiCsdHMjJb9bL3i3ll8fFVCuSTMBnW9fhpGRfbOH96btvWHZBCb0lurgiu9oAdB3Jhy57ctRRM/4rhZn3EqiFSM9vdmF97eTtfYfvuK80UaINmWRZTVtCKn6yclO8X0EknGIxDmPkTLlP0fYi0Y9lQuG+4K6Gqone+K+kpDAfVXuMDzmnAVbII3Y36sUQBmFTs+kDjJTSJ2rUlULXG0hijpwxdsM1Oew5Krsio1zIMIr78fjKw02Znu4HqtHH0mTqPWAErbU8HI3dOhYFWDyOmm//oOpoqvd0Ml9nqBOlr6vSbM5j2xG/ZrGowCu/Cu8CRfppSlO9JFH/XAAsu6pK2hEbCFsJKrY4UQsuIhU7dRjzap0sILDhSDp3QkvkY12hQw4xOszYDxOZeV+lQ17NhEFZJ8hyWUvCHFZ/Jt/H+UugTz9fH1JY7DWv5MNmROXmnkDo5Qvnn98hRe8Dsaq+SBVrMBICaLoRz9lzjDFLxwZQP7PYXIcRGHe0kpHcid7UnEMgaaAUEXGQ1hiazYDB3dtZ5oOGVfqug79ik7fo230WokVMfrfeMt8E1R9qE2rdHb07w3l7wkVB/jFo7iap+umCJmUDrAiyhhBuXFp7DTDVuVesmpz509rjioUjUAGSlz60n4wTwkeabtxJI2256Vlpe6ZrKzqH0Kbz9fJCQVQBpFuoF23jUwACNF/T/jO/96DoY6cLO551OtH53hofTrpfp7U4OlKfp1mSSJr5enr2tLI0ig59w1ZiDtLzY9RW7IPWmWat3RoBed7i/wFUMCv7lZEoTAeB9HhFQYD0F6VEuwcSi0OP/qDVxF4IqRcA8pAQeUyoYVWouAyLxr7bch3G8sNyAqEauE5K2GN99hZ3umxI6PD1RCIUXFbOfbE79cppFRUcsTSpWrcapXxTSHhYetfrNnrp8JPxGH5J+MoHtJ3ylvhxrs8SIMlATRjUNzopoGegvEWUWvwOb1WyKsX1vnxHSinIfTgs0Z/+crxcNfUQ8lbrXe9MWOMfqj39G4LSNQtfJeJKC9PIaXjzWuXYb3vcYigx6YHpOSwyWgQz5+V8Ya9dwTAe3gAAPW/E1UxnoiWXluSP1n8C22dkSZrpBCnDC+ocvbSTY/uPBgtw67/j1XwtpaCBO6FJWCvq18pO+lvYZghnpuYDtiT42aUJowHsUMdv0z/fI13BbZVnifePPi+2LeOz02tWIKoSHDSsg/IpSu3eAfxY1ykX4DPlcIEhJdzubDcjG6wQB5YceFKl/enf7RhMfuHBBno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51ECBDD-C35F-44F4-A8DA-3976A4B55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8M_FRONTIERS_7 agost</vt:lpstr>
    </vt:vector>
  </TitlesOfParts>
  <Company>UPV/EHU</Company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8M_FRONTIERS_7 agost</dc:title>
  <dc:subject>PRO20-1461_TAR20-1870</dc:subject>
  <dc:creator>BITEZ SL | Kastin Mattern</dc:creator>
  <cp:keywords/>
  <dc:description/>
  <cp:lastModifiedBy>Perfil</cp:lastModifiedBy>
  <cp:revision>2</cp:revision>
  <cp:lastPrinted>2020-11-09T10:07:00Z</cp:lastPrinted>
  <dcterms:created xsi:type="dcterms:W3CDTF">2020-11-09T10:40:00Z</dcterms:created>
  <dcterms:modified xsi:type="dcterms:W3CDTF">2020-11-09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Id 2_1">
    <vt:lpwstr>http://www.zotero.org/styles/apa</vt:lpwstr>
  </property>
  <property fmtid="{D5CDD505-2E9C-101B-9397-08002B2CF9AE}" pid="6" name="Mendeley Recent Style Id 3_1">
    <vt:lpwstr>http://www.zotero.org/styles/american-sociological-association</vt:lpwstr>
  </property>
  <property fmtid="{D5CDD505-2E9C-101B-9397-08002B2CF9AE}" pid="7" name="Mendeley Recent Style Id 4_1">
    <vt:lpwstr>http://www.zotero.org/styles/chicago-author-date</vt:lpwstr>
  </property>
  <property fmtid="{D5CDD505-2E9C-101B-9397-08002B2CF9AE}" pid="8" name="Mendeley Recent Style Id 5_1">
    <vt:lpwstr>http://www.zotero.org/styles/harvard-cite-them-right</vt:lpwstr>
  </property>
  <property fmtid="{D5CDD505-2E9C-101B-9397-08002B2CF9AE}" pid="9" name="Mendeley Recent Style Id 6_1">
    <vt:lpwstr>http://www.zotero.org/styles/ieee</vt:lpwstr>
  </property>
  <property fmtid="{D5CDD505-2E9C-101B-9397-08002B2CF9AE}" pid="10" name="Mendeley Recent Style Id 7_1">
    <vt:lpwstr>http://www.zotero.org/styles/modern-humanities-research-association</vt:lpwstr>
  </property>
  <property fmtid="{D5CDD505-2E9C-101B-9397-08002B2CF9AE}" pid="11" name="Mendeley Recent Style Id 8_1">
    <vt:lpwstr>http://www.zotero.org/styles/modern-language-association</vt:lpwstr>
  </property>
  <property fmtid="{D5CDD505-2E9C-101B-9397-08002B2CF9AE}" pid="12" name="Mendeley Recent Style Id 9_1">
    <vt:lpwstr>http://www.zotero.org/styles/nature</vt:lpwstr>
  </property>
  <property fmtid="{D5CDD505-2E9C-101B-9397-08002B2CF9AE}" pid="13" name="Mendeley Recent Style Name 0_1">
    <vt:lpwstr>American Medical Association 11th edi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Name 2_1">
    <vt:lpwstr>American Psychological Association 7th edition</vt:lpwstr>
  </property>
  <property fmtid="{D5CDD505-2E9C-101B-9397-08002B2CF9AE}" pid="16" name="Mendeley Recent Style Name 3_1">
    <vt:lpwstr>American Sociological Association 6th edition</vt:lpwstr>
  </property>
  <property fmtid="{D5CDD505-2E9C-101B-9397-08002B2CF9AE}" pid="17" name="Mendeley Recent Style Name 4_1">
    <vt:lpwstr>Chicago Manual of Style 17th edition (author-date)</vt:lpwstr>
  </property>
  <property fmtid="{D5CDD505-2E9C-101B-9397-08002B2CF9AE}" pid="18" name="Mendeley Recent Style Name 5_1">
    <vt:lpwstr>Cite Them Right 10th edition - Harvard</vt:lpwstr>
  </property>
  <property fmtid="{D5CDD505-2E9C-101B-9397-08002B2CF9AE}" pid="19" name="Mendeley Recent Style Name 6_1">
    <vt:lpwstr>IEEE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Name 9_1">
    <vt:lpwstr>Nature</vt:lpwstr>
  </property>
  <property fmtid="{D5CDD505-2E9C-101B-9397-08002B2CF9AE}" pid="23" name="Mendeley Unique User Id_1">
    <vt:lpwstr>f4a6eef3-dd98-39a1-a1d7-4e6acdd28504</vt:lpwstr>
  </property>
</Properties>
</file>